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D66D0" w14:textId="69B5A496" w:rsidR="002D6A71" w:rsidRPr="00AA39CC" w:rsidRDefault="00DF2D3A" w:rsidP="002D6A71">
      <w:pPr>
        <w:spacing w:line="276" w:lineRule="auto"/>
        <w:jc w:val="left"/>
        <w:rPr>
          <w:rFonts w:ascii="Calibri" w:eastAsia="宋体" w:hAnsi="Calibri"/>
          <w:b/>
          <w:bCs/>
          <w:sz w:val="24"/>
          <w:szCs w:val="24"/>
          <w:lang w:val="en-GB"/>
        </w:rPr>
      </w:pPr>
      <w:r>
        <w:rPr>
          <w:rFonts w:ascii="Calibri" w:eastAsia="宋体" w:hAnsi="Calibri"/>
          <w:b/>
          <w:bCs/>
          <w:sz w:val="24"/>
          <w:szCs w:val="24"/>
          <w:lang w:val="en-GB"/>
        </w:rPr>
        <w:t>A</w:t>
      </w:r>
      <w:r>
        <w:rPr>
          <w:rFonts w:ascii="Calibri" w:eastAsia="宋体" w:hAnsi="Calibri" w:hint="eastAsia"/>
          <w:b/>
          <w:bCs/>
          <w:sz w:val="24"/>
          <w:szCs w:val="24"/>
          <w:lang w:val="en-GB"/>
        </w:rPr>
        <w:t>ppe</w:t>
      </w:r>
      <w:r>
        <w:rPr>
          <w:rFonts w:ascii="Calibri" w:eastAsia="宋体" w:hAnsi="Calibri"/>
          <w:b/>
          <w:bCs/>
          <w:sz w:val="24"/>
          <w:szCs w:val="24"/>
          <w:lang w:val="en-GB"/>
        </w:rPr>
        <w:t>ndix</w:t>
      </w:r>
    </w:p>
    <w:p w14:paraId="1A3BF2D3" w14:textId="513B88BD" w:rsidR="006C1E43" w:rsidRPr="00B25A1F" w:rsidRDefault="0094329C" w:rsidP="006C1E43">
      <w:pPr>
        <w:spacing w:line="276" w:lineRule="auto"/>
        <w:jc w:val="center"/>
        <w:rPr>
          <w:rFonts w:ascii="Calibri" w:eastAsia="宋体" w:hAnsi="Calibri"/>
          <w:b/>
          <w:bCs/>
          <w:szCs w:val="21"/>
          <w:lang w:val="en-GB"/>
        </w:rPr>
      </w:pPr>
      <w:r>
        <w:rPr>
          <w:rFonts w:ascii="Calibri" w:eastAsia="宋体" w:hAnsi="Calibri"/>
          <w:b/>
          <w:bCs/>
          <w:szCs w:val="21"/>
          <w:lang w:val="en-GB"/>
        </w:rPr>
        <w:t xml:space="preserve">Themes, codes and </w:t>
      </w:r>
      <w:r w:rsidR="00D82D2F" w:rsidRPr="00B25A1F">
        <w:rPr>
          <w:rFonts w:ascii="Calibri" w:eastAsia="宋体" w:hAnsi="Calibri"/>
          <w:b/>
          <w:bCs/>
          <w:szCs w:val="21"/>
          <w:lang w:val="en-GB"/>
        </w:rPr>
        <w:t xml:space="preserve">illustrating </w:t>
      </w:r>
      <w:r>
        <w:rPr>
          <w:rFonts w:ascii="Calibri" w:eastAsia="宋体" w:hAnsi="Calibri"/>
          <w:b/>
          <w:bCs/>
          <w:szCs w:val="21"/>
          <w:lang w:val="en-GB"/>
        </w:rPr>
        <w:t>quotations</w:t>
      </w:r>
    </w:p>
    <w:tbl>
      <w:tblPr>
        <w:tblW w:w="14743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4395"/>
        <w:gridCol w:w="2693"/>
        <w:gridCol w:w="7371"/>
      </w:tblGrid>
      <w:tr w:rsidR="005A7C2C" w:rsidRPr="00607271" w14:paraId="42BE17AE" w14:textId="77777777" w:rsidTr="008F3758">
        <w:trPr>
          <w:trHeight w:val="340"/>
          <w:jc w:val="center"/>
        </w:trPr>
        <w:tc>
          <w:tcPr>
            <w:tcW w:w="467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8FA139" w14:textId="23E675B1" w:rsidR="005A7C2C" w:rsidRPr="00521D4F" w:rsidRDefault="005A7C2C" w:rsidP="00B95282">
            <w:pPr>
              <w:spacing w:line="276" w:lineRule="auto"/>
              <w:jc w:val="center"/>
              <w:rPr>
                <w:rFonts w:ascii="Calibri" w:eastAsia="宋体" w:hAnsi="Calibri"/>
                <w:b/>
                <w:bCs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b/>
                <w:bCs/>
                <w:sz w:val="18"/>
                <w:szCs w:val="18"/>
              </w:rPr>
              <w:t>Them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46AFAD5" w14:textId="5BB504F2" w:rsidR="005A7C2C" w:rsidRPr="00521D4F" w:rsidRDefault="00081CF3" w:rsidP="00B95282">
            <w:pPr>
              <w:spacing w:line="276" w:lineRule="auto"/>
              <w:jc w:val="center"/>
              <w:rPr>
                <w:rFonts w:ascii="Calibri" w:eastAsia="宋体" w:hAnsi="Calibri"/>
                <w:b/>
                <w:bCs/>
                <w:sz w:val="18"/>
                <w:szCs w:val="18"/>
              </w:rPr>
            </w:pPr>
            <w:r>
              <w:rPr>
                <w:rFonts w:ascii="Calibri" w:eastAsia="宋体" w:hAnsi="Calibri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Calibri" w:eastAsia="宋体" w:hAnsi="Calibri"/>
                <w:b/>
                <w:bCs/>
                <w:sz w:val="18"/>
                <w:szCs w:val="18"/>
              </w:rPr>
              <w:t>ode</w:t>
            </w:r>
            <w:r w:rsidR="0094329C">
              <w:rPr>
                <w:rFonts w:ascii="Calibri" w:eastAsia="宋体" w:hAnsi="Calibr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A018B8" w14:textId="6BF0EAC2" w:rsidR="005A7C2C" w:rsidRPr="00521D4F" w:rsidRDefault="005A7C2C" w:rsidP="00B95282">
            <w:pPr>
              <w:spacing w:line="276" w:lineRule="auto"/>
              <w:jc w:val="center"/>
              <w:rPr>
                <w:rFonts w:ascii="Calibri" w:eastAsia="宋体" w:hAnsi="Calibri"/>
                <w:b/>
                <w:bCs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b/>
                <w:bCs/>
                <w:sz w:val="18"/>
                <w:szCs w:val="18"/>
              </w:rPr>
              <w:t>Illustrative quotes</w:t>
            </w:r>
          </w:p>
        </w:tc>
      </w:tr>
      <w:tr w:rsidR="005A7C2C" w:rsidRPr="00607271" w14:paraId="77B1E5A4" w14:textId="77777777" w:rsidTr="008F3758">
        <w:trPr>
          <w:trHeight w:val="340"/>
          <w:jc w:val="center"/>
        </w:trPr>
        <w:tc>
          <w:tcPr>
            <w:tcW w:w="467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EC6789" w14:textId="2E67083A" w:rsidR="005A7C2C" w:rsidRPr="00521D4F" w:rsidRDefault="005A7C2C" w:rsidP="00B9528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/>
                <w:bCs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b/>
                <w:bCs/>
                <w:kern w:val="0"/>
                <w:sz w:val="18"/>
                <w:szCs w:val="18"/>
                <w:lang w:val="en-GB" w:eastAsia="en-GB"/>
              </w:rPr>
              <w:t>First-ever stroke survivor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1F4AF5" w14:textId="77777777" w:rsidR="005A7C2C" w:rsidRPr="00521D4F" w:rsidRDefault="005A7C2C" w:rsidP="005C1A8C">
            <w:pPr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BEDB77" w14:textId="672575A6" w:rsidR="005A7C2C" w:rsidRPr="00521D4F" w:rsidRDefault="005A7C2C" w:rsidP="005C1A8C">
            <w:pPr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5A7C2C" w:rsidRPr="00607271" w14:paraId="73F062FC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4389B590" w14:textId="19A1D2BE" w:rsidR="005A7C2C" w:rsidRPr="00521D4F" w:rsidRDefault="005A7C2C" w:rsidP="00B9528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1507300E" w14:textId="545C3A4D" w:rsidR="005A7C2C" w:rsidRPr="00521D4F" w:rsidRDefault="005A7C2C" w:rsidP="00B9528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sz w:val="18"/>
                <w:szCs w:val="18"/>
              </w:rPr>
              <w:t>Indifference and unawareness of stroke recurrence risk</w:t>
            </w:r>
          </w:p>
        </w:tc>
        <w:tc>
          <w:tcPr>
            <w:tcW w:w="2693" w:type="dxa"/>
            <w:shd w:val="clear" w:color="auto" w:fill="FFFFFF" w:themeFill="background1"/>
          </w:tcPr>
          <w:p w14:paraId="35A894DB" w14:textId="0989883B" w:rsidR="0013428C" w:rsidRPr="00521D4F" w:rsidRDefault="0013428C" w:rsidP="00B9528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</w:tcPr>
          <w:p w14:paraId="42AE542F" w14:textId="4AA07A88" w:rsidR="005A7C2C" w:rsidRPr="00A56B4F" w:rsidRDefault="005A7C2C" w:rsidP="00DC2EBB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DC2EBB" w:rsidRPr="00607271" w14:paraId="571EE793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0D331D21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7CF138BA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1F094D88" w14:textId="44B6AE55" w:rsidR="00DC2EBB" w:rsidRDefault="00DC2EBB" w:rsidP="005D2EEC">
            <w:pPr>
              <w:pStyle w:val="a9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5D2EEC">
              <w:rPr>
                <w:rFonts w:ascii="Calibri" w:eastAsia="宋体" w:hAnsi="Calibri"/>
                <w:sz w:val="18"/>
                <w:szCs w:val="18"/>
              </w:rPr>
              <w:t xml:space="preserve">recurrence </w:t>
            </w:r>
            <w:r w:rsidR="007C6C0B" w:rsidRPr="005D2EEC">
              <w:rPr>
                <w:rFonts w:ascii="Calibri" w:eastAsia="宋体" w:hAnsi="Calibri"/>
                <w:sz w:val="18"/>
                <w:szCs w:val="18"/>
              </w:rPr>
              <w:t>won’t</w:t>
            </w:r>
            <w:r w:rsidRPr="005D2EEC">
              <w:rPr>
                <w:rFonts w:ascii="Calibri" w:eastAsia="宋体" w:hAnsi="Calibri"/>
                <w:sz w:val="18"/>
                <w:szCs w:val="18"/>
              </w:rPr>
              <w:t xml:space="preserve"> happen</w:t>
            </w:r>
          </w:p>
          <w:p w14:paraId="5EDF58D8" w14:textId="77777777" w:rsidR="00662B34" w:rsidRPr="005D2EEC" w:rsidRDefault="00662B34" w:rsidP="00662B34">
            <w:pPr>
              <w:pStyle w:val="a9"/>
              <w:adjustRightInd w:val="0"/>
              <w:snapToGrid w:val="0"/>
              <w:spacing w:line="276" w:lineRule="auto"/>
              <w:ind w:left="420" w:firstLineChars="0" w:firstLine="0"/>
              <w:rPr>
                <w:rFonts w:ascii="Calibri" w:eastAsia="宋体" w:hAnsi="Calibri"/>
                <w:sz w:val="18"/>
                <w:szCs w:val="18"/>
              </w:rPr>
            </w:pPr>
          </w:p>
          <w:p w14:paraId="4D1A2B2F" w14:textId="42F01932" w:rsidR="00DC2EBB" w:rsidRPr="005D2EEC" w:rsidRDefault="00DC2EBB" w:rsidP="005D2EEC">
            <w:pPr>
              <w:pStyle w:val="a9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5D2EEC">
              <w:rPr>
                <w:rFonts w:ascii="Calibri" w:eastAsia="宋体" w:hAnsi="Calibri"/>
                <w:sz w:val="18"/>
                <w:szCs w:val="18"/>
              </w:rPr>
              <w:t>no awareness of recurrence</w:t>
            </w:r>
          </w:p>
        </w:tc>
        <w:tc>
          <w:tcPr>
            <w:tcW w:w="7371" w:type="dxa"/>
            <w:shd w:val="clear" w:color="auto" w:fill="FFFFFF" w:themeFill="background1"/>
          </w:tcPr>
          <w:p w14:paraId="44421BD5" w14:textId="1E5E04E3" w:rsidR="00C4359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D73142">
              <w:rPr>
                <w:rFonts w:ascii="Calibri" w:eastAsia="宋体" w:hAnsi="Calibri"/>
                <w:sz w:val="18"/>
                <w:szCs w:val="18"/>
              </w:rPr>
              <w:t>A participant with a college degree reassured and said, “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</w:rPr>
              <w:t>I have been here (hospital) two days, and I am very well, I don’t think it (recurrence) will happen</w:t>
            </w:r>
            <w:r w:rsidRPr="00D73142">
              <w:rPr>
                <w:rFonts w:ascii="Calibri" w:eastAsia="宋体" w:hAnsi="Calibri"/>
                <w:sz w:val="18"/>
                <w:szCs w:val="18"/>
              </w:rPr>
              <w:t>.”</w:t>
            </w:r>
            <w:r w:rsidR="00C43590" w:rsidRPr="00D73142">
              <w:rPr>
                <w:rFonts w:ascii="Calibri" w:eastAsia="宋体" w:hAnsi="Calibri"/>
                <w:sz w:val="18"/>
                <w:szCs w:val="18"/>
              </w:rPr>
              <w:t xml:space="preserve"> (S4)</w:t>
            </w:r>
          </w:p>
          <w:p w14:paraId="7FF78E66" w14:textId="2F4ADA6E" w:rsidR="00DC2EBB" w:rsidRPr="00D73142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D73142">
              <w:rPr>
                <w:rFonts w:ascii="Calibri" w:eastAsia="宋体" w:hAnsi="Calibri" w:cs="Calibri"/>
                <w:i/>
                <w:iCs/>
                <w:sz w:val="18"/>
                <w:szCs w:val="18"/>
              </w:rPr>
              <w:t>“…what is recurrence and why? I am fine now...</w:t>
            </w:r>
            <w:r w:rsidR="0097365E">
              <w:rPr>
                <w:rFonts w:ascii="Calibri" w:eastAsia="宋体" w:hAnsi="Calibri" w:cs="Calibri"/>
                <w:i/>
                <w:iCs/>
                <w:sz w:val="18"/>
                <w:szCs w:val="18"/>
              </w:rPr>
              <w:t>it’s not a big deal, I am healthy, and I like do exercise, it won’t happen, I think…</w:t>
            </w:r>
            <w:r w:rsidRPr="00D73142">
              <w:rPr>
                <w:rFonts w:ascii="Calibri" w:eastAsia="宋体" w:hAnsi="Calibri" w:cs="Calibri"/>
                <w:i/>
                <w:iCs/>
                <w:sz w:val="18"/>
                <w:szCs w:val="18"/>
              </w:rPr>
              <w:t>”</w:t>
            </w:r>
            <w:r w:rsidR="007C6C0B">
              <w:rPr>
                <w:rFonts w:ascii="Calibri" w:eastAsia="宋体" w:hAnsi="Calibri" w:cs="Calibri"/>
                <w:i/>
                <w:iCs/>
                <w:sz w:val="18"/>
                <w:szCs w:val="18"/>
              </w:rPr>
              <w:t xml:space="preserve"> </w:t>
            </w:r>
            <w:r w:rsidRPr="00D73142">
              <w:rPr>
                <w:rFonts w:ascii="Calibri" w:eastAsia="宋体" w:hAnsi="Calibri"/>
                <w:sz w:val="18"/>
                <w:szCs w:val="18"/>
              </w:rPr>
              <w:t>(S4)</w:t>
            </w:r>
          </w:p>
        </w:tc>
      </w:tr>
      <w:tr w:rsidR="00DC2EBB" w:rsidRPr="00607271" w14:paraId="61604FEA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4A712658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71D8D9C1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726AE83" w14:textId="6CA1029C" w:rsidR="00DC2EBB" w:rsidRPr="00ED3546" w:rsidRDefault="00DC2EBB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>no awareness of recurrence</w:t>
            </w:r>
            <w:r w:rsidR="007E420B" w:rsidRPr="00ED3546">
              <w:rPr>
                <w:rFonts w:ascii="Calibri" w:eastAsia="宋体" w:hAnsi="Calibri"/>
                <w:sz w:val="18"/>
                <w:szCs w:val="18"/>
              </w:rPr>
              <w:t xml:space="preserve"> risk</w:t>
            </w:r>
          </w:p>
        </w:tc>
        <w:tc>
          <w:tcPr>
            <w:tcW w:w="7371" w:type="dxa"/>
            <w:shd w:val="clear" w:color="auto" w:fill="FFFFFF" w:themeFill="background1"/>
          </w:tcPr>
          <w:p w14:paraId="12019290" w14:textId="5FBA0FCA" w:rsidR="00DC2EBB" w:rsidRPr="00D73142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D73142">
              <w:rPr>
                <w:rFonts w:ascii="Calibri" w:eastAsia="宋体" w:hAnsi="Calibri"/>
                <w:sz w:val="18"/>
                <w:szCs w:val="18"/>
              </w:rPr>
              <w:t>A female participant with elementary school education smiled and said, “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</w:rPr>
              <w:t>When my son took me to this hospital, I got an injection, I don’t</w:t>
            </w:r>
            <w:r w:rsidR="00170F23">
              <w:rPr>
                <w:rFonts w:ascii="Calibri" w:eastAsia="宋体" w:hAnsi="Calibri"/>
                <w:i/>
                <w:iCs/>
                <w:sz w:val="18"/>
                <w:szCs w:val="18"/>
              </w:rPr>
              <w:t xml:space="preserve"> </w:t>
            </w:r>
            <w:r w:rsidR="00170F23">
              <w:rPr>
                <w:rFonts w:ascii="Calibri" w:eastAsia="宋体" w:hAnsi="Calibri" w:hint="eastAsia"/>
                <w:i/>
                <w:iCs/>
                <w:sz w:val="18"/>
                <w:szCs w:val="18"/>
              </w:rPr>
              <w:t>k</w:t>
            </w:r>
            <w:r w:rsidR="00170F23">
              <w:rPr>
                <w:rFonts w:ascii="Calibri" w:eastAsia="宋体" w:hAnsi="Calibri"/>
                <w:i/>
                <w:iCs/>
                <w:sz w:val="18"/>
                <w:szCs w:val="18"/>
              </w:rPr>
              <w:t>now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</w:rPr>
              <w:t xml:space="preserve"> what it is, but everything is ok now, </w:t>
            </w:r>
            <w:r w:rsidR="00DD48B9">
              <w:rPr>
                <w:rFonts w:ascii="Calibri" w:eastAsia="宋体" w:hAnsi="Calibri"/>
                <w:i/>
                <w:iCs/>
                <w:sz w:val="18"/>
                <w:szCs w:val="18"/>
              </w:rPr>
              <w:t>you see…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</w:rPr>
              <w:t>I am well enough to be discharged from the hospital, it’s ok…</w:t>
            </w:r>
            <w:r w:rsidR="00DD48B9">
              <w:rPr>
                <w:rFonts w:ascii="Calibri" w:eastAsia="宋体" w:hAnsi="Calibri"/>
                <w:i/>
                <w:iCs/>
                <w:sz w:val="18"/>
                <w:szCs w:val="18"/>
              </w:rPr>
              <w:t>I think…</w:t>
            </w:r>
            <w:r w:rsidRPr="00D73142">
              <w:rPr>
                <w:rFonts w:ascii="Calibri" w:eastAsia="宋体" w:hAnsi="Calibri"/>
                <w:sz w:val="18"/>
                <w:szCs w:val="18"/>
              </w:rPr>
              <w:t>”</w:t>
            </w:r>
            <w:r w:rsidR="007C6C0B">
              <w:rPr>
                <w:rFonts w:ascii="Calibri" w:eastAsia="宋体" w:hAnsi="Calibri"/>
                <w:sz w:val="18"/>
                <w:szCs w:val="18"/>
              </w:rPr>
              <w:t xml:space="preserve"> </w:t>
            </w:r>
            <w:r w:rsidRPr="00D73142">
              <w:rPr>
                <w:rFonts w:ascii="Calibri" w:eastAsia="宋体" w:hAnsi="Calibri"/>
                <w:sz w:val="18"/>
                <w:szCs w:val="18"/>
              </w:rPr>
              <w:t>(S1)</w:t>
            </w:r>
          </w:p>
        </w:tc>
      </w:tr>
      <w:tr w:rsidR="00DC2EBB" w:rsidRPr="00607271" w14:paraId="46FA5876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C182505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755123C1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8036556" w14:textId="5F5A73D1" w:rsidR="009E70FF" w:rsidRPr="009E70FF" w:rsidRDefault="00DC2EBB" w:rsidP="009E70FF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9E70FF">
              <w:rPr>
                <w:rFonts w:ascii="Calibri" w:eastAsia="宋体" w:hAnsi="Calibri"/>
                <w:sz w:val="18"/>
                <w:szCs w:val="18"/>
              </w:rPr>
              <w:t xml:space="preserve">stroke is a </w:t>
            </w:r>
            <w:r w:rsidR="009E70FF" w:rsidRPr="009E70FF">
              <w:rPr>
                <w:rFonts w:ascii="Calibri" w:eastAsia="宋体" w:hAnsi="Calibri"/>
                <w:sz w:val="18"/>
                <w:szCs w:val="18"/>
              </w:rPr>
              <w:t>common disease</w:t>
            </w:r>
          </w:p>
          <w:p w14:paraId="48C5E33B" w14:textId="77777777" w:rsidR="00E16037" w:rsidRDefault="00E16037" w:rsidP="00E16037">
            <w:pPr>
              <w:pStyle w:val="a9"/>
              <w:adjustRightInd w:val="0"/>
              <w:snapToGrid w:val="0"/>
              <w:spacing w:line="276" w:lineRule="auto"/>
              <w:ind w:left="420" w:firstLineChars="0" w:firstLine="0"/>
              <w:rPr>
                <w:rFonts w:ascii="Calibri" w:eastAsia="宋体" w:hAnsi="Calibri"/>
                <w:sz w:val="18"/>
                <w:szCs w:val="18"/>
              </w:rPr>
            </w:pPr>
          </w:p>
          <w:p w14:paraId="4151ECD4" w14:textId="77777777" w:rsidR="00E16037" w:rsidRPr="00E16037" w:rsidRDefault="00E16037" w:rsidP="00E16037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  <w:p w14:paraId="44D59587" w14:textId="01E683B6" w:rsidR="00DC2EBB" w:rsidRPr="009E70FF" w:rsidRDefault="006E52C6" w:rsidP="009E70FF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>
              <w:rPr>
                <w:rFonts w:ascii="Calibri" w:eastAsia="宋体" w:hAnsi="Calibri"/>
                <w:sz w:val="18"/>
                <w:szCs w:val="18"/>
              </w:rPr>
              <w:t>stroke</w:t>
            </w:r>
            <w:r w:rsidR="009E70FF" w:rsidRPr="009E70FF">
              <w:rPr>
                <w:rFonts w:ascii="Calibri" w:eastAsia="宋体" w:hAnsi="Calibri"/>
                <w:sz w:val="18"/>
                <w:szCs w:val="18"/>
              </w:rPr>
              <w:t xml:space="preserve"> </w:t>
            </w:r>
            <w:r w:rsidR="00820F04">
              <w:rPr>
                <w:rFonts w:ascii="Calibri" w:eastAsia="宋体" w:hAnsi="Calibri"/>
                <w:sz w:val="18"/>
                <w:szCs w:val="18"/>
              </w:rPr>
              <w:t>can be</w:t>
            </w:r>
            <w:r w:rsidR="00820F04" w:rsidRPr="009E70FF">
              <w:rPr>
                <w:rFonts w:ascii="Calibri" w:eastAsia="宋体" w:hAnsi="Calibri"/>
                <w:sz w:val="18"/>
                <w:szCs w:val="18"/>
              </w:rPr>
              <w:t xml:space="preserve"> </w:t>
            </w:r>
            <w:r w:rsidR="00833381">
              <w:rPr>
                <w:rFonts w:ascii="Calibri" w:eastAsia="宋体" w:hAnsi="Calibri"/>
                <w:sz w:val="18"/>
                <w:szCs w:val="18"/>
              </w:rPr>
              <w:t>eas</w:t>
            </w:r>
            <w:r w:rsidR="00820F04">
              <w:rPr>
                <w:rFonts w:ascii="Calibri" w:eastAsia="宋体" w:hAnsi="Calibri"/>
                <w:sz w:val="18"/>
                <w:szCs w:val="18"/>
              </w:rPr>
              <w:t>ily</w:t>
            </w:r>
            <w:r w:rsidR="00833381">
              <w:rPr>
                <w:rFonts w:ascii="Calibri" w:eastAsia="宋体" w:hAnsi="Calibri"/>
                <w:sz w:val="18"/>
                <w:szCs w:val="18"/>
              </w:rPr>
              <w:t xml:space="preserve"> prevented</w:t>
            </w:r>
          </w:p>
        </w:tc>
        <w:tc>
          <w:tcPr>
            <w:tcW w:w="7371" w:type="dxa"/>
            <w:shd w:val="clear" w:color="auto" w:fill="FFFFFF" w:themeFill="background1"/>
          </w:tcPr>
          <w:p w14:paraId="14DD8602" w14:textId="5F518DC6" w:rsidR="00E16037" w:rsidRPr="00E16037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D73142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An older man with primary school education said with </w:t>
            </w:r>
            <w:r w:rsidR="003C3B28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an </w:t>
            </w:r>
            <w:r w:rsidRPr="00D73142">
              <w:rPr>
                <w:rFonts w:ascii="Calibri" w:eastAsia="宋体" w:hAnsi="Calibri"/>
                <w:sz w:val="18"/>
                <w:szCs w:val="18"/>
                <w:lang w:val="en-GB"/>
              </w:rPr>
              <w:t>indifferent tone,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“This was just a </w:t>
            </w:r>
            <w:r w:rsidR="00BB18D9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minor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cerebral infarction… it was nothing at all. My son has cerebral infarction too, and he is well now</w:t>
            </w:r>
            <w:r w:rsidR="003C3B28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.</w:t>
            </w:r>
            <w:r w:rsidR="008A13A7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”</w:t>
            </w:r>
          </w:p>
          <w:p w14:paraId="50D643F8" w14:textId="27310926" w:rsidR="00DC2EBB" w:rsidRPr="00D73142" w:rsidRDefault="00E16037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E16037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“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…</w:t>
            </w:r>
            <w:r w:rsidR="00DC2EB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if you </w:t>
            </w:r>
            <w:r w:rsidR="007C6C0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don’t</w:t>
            </w:r>
            <w:r w:rsidR="00DC2EB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want it (</w:t>
            </w:r>
            <w:r w:rsidR="006A6248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stroke or </w:t>
            </w:r>
            <w:r w:rsidR="00DC2EB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recurren</w:t>
            </w:r>
            <w:r w:rsidR="006A6248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t stroke</w:t>
            </w:r>
            <w:r w:rsidR="00DC2EB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) happen, </w:t>
            </w:r>
            <w:r w:rsidR="00174FA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taking </w:t>
            </w:r>
            <w:r w:rsidR="00DC2EB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regular annual intravenous infusions are sufficient, </w:t>
            </w:r>
            <w:r w:rsidR="00174FA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we have a village doctor, </w:t>
            </w:r>
            <w:r w:rsidR="00DC2EB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you </w:t>
            </w:r>
            <w:r w:rsidR="007C6C0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don’t</w:t>
            </w:r>
            <w:r w:rsidR="0032733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even</w:t>
            </w:r>
            <w:r w:rsidR="00DC2EB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have to take oral medication… </w:t>
            </w:r>
            <w:r w:rsidR="00F82CD7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I think, also, my son </w:t>
            </w:r>
            <w:r w:rsidR="007C6C0B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thinks</w:t>
            </w:r>
            <w:r w:rsidR="00F82CD7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so…</w:t>
            </w:r>
            <w:r w:rsidR="00DC2EB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”</w:t>
            </w:r>
            <w:r w:rsidR="00DC2EBB" w:rsidRPr="00D73142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2)</w:t>
            </w:r>
          </w:p>
        </w:tc>
      </w:tr>
      <w:tr w:rsidR="00DC2EBB" w:rsidRPr="00607271" w14:paraId="2F8A47B0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162D085B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8A6547D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0004198E" w14:textId="53BDA1FD" w:rsidR="00DC2EBB" w:rsidRPr="00ED3546" w:rsidRDefault="00DC2EBB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 xml:space="preserve">have </w:t>
            </w:r>
            <w:r w:rsidR="0043513E">
              <w:rPr>
                <w:rFonts w:ascii="Calibri" w:eastAsia="宋体" w:hAnsi="Calibri"/>
                <w:sz w:val="18"/>
                <w:szCs w:val="18"/>
              </w:rPr>
              <w:t xml:space="preserve">the </w:t>
            </w:r>
            <w:r w:rsidRPr="00ED3546">
              <w:rPr>
                <w:rFonts w:ascii="Calibri" w:eastAsia="宋体" w:hAnsi="Calibri"/>
                <w:sz w:val="18"/>
                <w:szCs w:val="18"/>
              </w:rPr>
              <w:t xml:space="preserve">confidence </w:t>
            </w:r>
            <w:r w:rsidR="008331AA" w:rsidRPr="00ED3546">
              <w:rPr>
                <w:rFonts w:ascii="Calibri" w:eastAsia="宋体" w:hAnsi="Calibri"/>
                <w:sz w:val="18"/>
                <w:szCs w:val="18"/>
              </w:rPr>
              <w:t>to</w:t>
            </w:r>
            <w:r w:rsidRPr="00ED3546">
              <w:rPr>
                <w:rFonts w:ascii="Calibri" w:eastAsia="宋体" w:hAnsi="Calibri"/>
                <w:sz w:val="18"/>
                <w:szCs w:val="18"/>
              </w:rPr>
              <w:t xml:space="preserve"> prevent </w:t>
            </w:r>
            <w:r w:rsidR="0043513E">
              <w:rPr>
                <w:rFonts w:ascii="Calibri" w:eastAsia="宋体" w:hAnsi="Calibri"/>
                <w:sz w:val="18"/>
                <w:szCs w:val="18"/>
              </w:rPr>
              <w:t xml:space="preserve">a </w:t>
            </w:r>
            <w:r w:rsidRPr="00ED3546">
              <w:rPr>
                <w:rFonts w:ascii="Calibri" w:eastAsia="宋体" w:hAnsi="Calibri"/>
                <w:sz w:val="18"/>
                <w:szCs w:val="18"/>
              </w:rPr>
              <w:t>recurrence</w:t>
            </w:r>
          </w:p>
        </w:tc>
        <w:tc>
          <w:tcPr>
            <w:tcW w:w="7371" w:type="dxa"/>
            <w:shd w:val="clear" w:color="auto" w:fill="FFFFFF" w:themeFill="background1"/>
          </w:tcPr>
          <w:p w14:paraId="3854FD68" w14:textId="504D54A9" w:rsidR="00DC2EBB" w:rsidRPr="00D73142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D73142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A female participant with a college degree said with </w:t>
            </w:r>
            <w:r w:rsidR="0043513E">
              <w:rPr>
                <w:rFonts w:ascii="Calibri" w:eastAsia="宋体" w:hAnsi="Calibri"/>
                <w:sz w:val="18"/>
                <w:szCs w:val="18"/>
                <w:lang w:val="en-GB"/>
              </w:rPr>
              <w:t>complete</w:t>
            </w:r>
            <w:r w:rsidRPr="00D73142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confidence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, “I have a good mentality and a high-level adherence so it (recurren</w:t>
            </w:r>
            <w:r w:rsidR="002939DD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t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accident) won’t happen, I always read </w:t>
            </w:r>
            <w:r w:rsidR="002939DD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relevant 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book</w:t>
            </w:r>
            <w:r w:rsidR="0007232B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s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or watch</w:t>
            </w:r>
            <w:r w:rsidR="002939DD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healthy</w:t>
            </w:r>
            <w:r w:rsidR="000401AB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related</w:t>
            </w:r>
            <w:r w:rsidR="002939DD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0401A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TV</w:t>
            </w:r>
            <w:r w:rsidR="000401AB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7C6C0B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programs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, so I know how to prevent it…”</w:t>
            </w:r>
            <w:r w:rsidR="007C6C0B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D73142">
              <w:rPr>
                <w:rFonts w:ascii="Calibri" w:eastAsia="宋体" w:hAnsi="Calibri"/>
                <w:sz w:val="18"/>
                <w:szCs w:val="18"/>
                <w:lang w:val="en-GB"/>
              </w:rPr>
              <w:t>(S5)</w:t>
            </w:r>
          </w:p>
        </w:tc>
      </w:tr>
      <w:tr w:rsidR="00DC2EBB" w:rsidRPr="00607271" w14:paraId="38977229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0DCF4A22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45BAE5A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C3C8EC9" w14:textId="10068E62" w:rsidR="00DC2EBB" w:rsidRPr="00ED3546" w:rsidRDefault="00DC2EBB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 xml:space="preserve">reluctant to </w:t>
            </w:r>
            <w:r w:rsidR="00BD39B8" w:rsidRPr="00ED3546">
              <w:rPr>
                <w:rFonts w:ascii="Calibri" w:eastAsia="宋体" w:hAnsi="Calibri" w:hint="eastAsia"/>
                <w:sz w:val="18"/>
                <w:szCs w:val="18"/>
              </w:rPr>
              <w:t>ta</w:t>
            </w:r>
            <w:r w:rsidR="00BD39B8" w:rsidRPr="00ED3546">
              <w:rPr>
                <w:rFonts w:ascii="Calibri" w:eastAsia="宋体" w:hAnsi="Calibri"/>
                <w:sz w:val="18"/>
                <w:szCs w:val="18"/>
              </w:rPr>
              <w:t>lk</w:t>
            </w:r>
            <w:r w:rsidRPr="00ED3546">
              <w:rPr>
                <w:rFonts w:ascii="Calibri" w:eastAsia="宋体" w:hAnsi="Calibri"/>
                <w:sz w:val="18"/>
                <w:szCs w:val="18"/>
              </w:rPr>
              <w:t xml:space="preserve"> about recurrence</w:t>
            </w:r>
          </w:p>
        </w:tc>
        <w:tc>
          <w:tcPr>
            <w:tcW w:w="7371" w:type="dxa"/>
            <w:shd w:val="clear" w:color="auto" w:fill="FFFFFF" w:themeFill="background1"/>
          </w:tcPr>
          <w:p w14:paraId="2A3E7190" w14:textId="23211635" w:rsidR="00DC2EBB" w:rsidRPr="00D73142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D73142">
              <w:rPr>
                <w:rFonts w:ascii="Calibri" w:eastAsia="宋体" w:hAnsi="Calibri" w:hint="eastAsia"/>
                <w:i/>
                <w:iCs/>
                <w:sz w:val="18"/>
                <w:szCs w:val="18"/>
                <w:lang w:val="en-GB"/>
              </w:rPr>
              <w:t>A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senior stroke patient said, “I never forget</w:t>
            </w:r>
            <w:r w:rsidR="00A10DF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to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take medication, and I go for</w:t>
            </w:r>
            <w:r w:rsidR="00A10DF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a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walk </w:t>
            </w:r>
            <w:r w:rsidR="007C6C0B"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every day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, I have to take care of myself, they</w:t>
            </w:r>
            <w:r w:rsidR="008B73B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(children)</w:t>
            </w:r>
            <w:r w:rsidRPr="00D7314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are busy, so I don’t want talk about…(recurrence)” </w:t>
            </w:r>
            <w:r w:rsidRPr="003C7934">
              <w:rPr>
                <w:rFonts w:ascii="Calibri" w:eastAsia="宋体" w:hAnsi="Calibri"/>
                <w:sz w:val="18"/>
                <w:szCs w:val="18"/>
                <w:lang w:val="en-GB"/>
              </w:rPr>
              <w:t>(S3</w:t>
            </w:r>
            <w:r w:rsidRPr="003C7934">
              <w:rPr>
                <w:rFonts w:ascii="Calibri" w:eastAsia="宋体" w:hAnsi="Calibri" w:hint="eastAsia"/>
                <w:sz w:val="18"/>
                <w:szCs w:val="18"/>
                <w:lang w:val="en-GB"/>
              </w:rPr>
              <w:t>)</w:t>
            </w:r>
          </w:p>
        </w:tc>
      </w:tr>
      <w:tr w:rsidR="00DC2EBB" w:rsidRPr="00607271" w14:paraId="57730408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6208250" w14:textId="322391EC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08342330" w14:textId="561C8D52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sz w:val="18"/>
                <w:szCs w:val="18"/>
              </w:rPr>
              <w:t>Professional information support need</w:t>
            </w:r>
          </w:p>
        </w:tc>
        <w:tc>
          <w:tcPr>
            <w:tcW w:w="2693" w:type="dxa"/>
            <w:shd w:val="clear" w:color="auto" w:fill="FFFFFF" w:themeFill="background1"/>
          </w:tcPr>
          <w:p w14:paraId="435114C4" w14:textId="16839949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</w:tcPr>
          <w:p w14:paraId="71A64A90" w14:textId="044CEF43" w:rsidR="00DC2EBB" w:rsidRPr="00DC2EBB" w:rsidRDefault="00DC2EBB" w:rsidP="00DC2EBB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DC2EBB" w:rsidRPr="00607271" w14:paraId="14D4C29E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1679C488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8755E89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9B89266" w14:textId="68513077" w:rsidR="00DC2EBB" w:rsidRPr="00ED3546" w:rsidRDefault="00BD39B8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 xml:space="preserve">have no idea about the </w:t>
            </w:r>
            <w:r w:rsidR="00DC2EBB" w:rsidRPr="00ED3546">
              <w:rPr>
                <w:rFonts w:ascii="Calibri" w:eastAsia="宋体" w:hAnsi="Calibri"/>
                <w:sz w:val="18"/>
                <w:szCs w:val="18"/>
              </w:rPr>
              <w:t>warning sign</w:t>
            </w:r>
            <w:r w:rsidRPr="00ED3546">
              <w:rPr>
                <w:rFonts w:ascii="Calibri" w:eastAsia="宋体" w:hAnsi="Calibri"/>
                <w:sz w:val="18"/>
                <w:szCs w:val="18"/>
              </w:rPr>
              <w:t>s</w:t>
            </w:r>
            <w:r w:rsidR="00DC2EBB" w:rsidRPr="00ED3546">
              <w:rPr>
                <w:rFonts w:ascii="Calibri" w:eastAsia="宋体" w:hAnsi="Calibri"/>
                <w:sz w:val="18"/>
                <w:szCs w:val="18"/>
              </w:rPr>
              <w:t xml:space="preserve"> of stroke</w:t>
            </w:r>
          </w:p>
        </w:tc>
        <w:tc>
          <w:tcPr>
            <w:tcW w:w="7371" w:type="dxa"/>
            <w:shd w:val="clear" w:color="auto" w:fill="FFFFFF" w:themeFill="background1"/>
          </w:tcPr>
          <w:p w14:paraId="28D52AB9" w14:textId="0C4EA803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A303E0">
              <w:rPr>
                <w:rFonts w:ascii="Calibri" w:eastAsia="宋体" w:hAnsi="Calibri"/>
                <w:sz w:val="18"/>
                <w:szCs w:val="18"/>
              </w:rPr>
              <w:t>“</w:t>
            </w:r>
            <w:r w:rsidRPr="00A303E0">
              <w:rPr>
                <w:rFonts w:ascii="Calibri" w:eastAsia="宋体" w:hAnsi="Calibri"/>
                <w:i/>
                <w:iCs/>
                <w:sz w:val="18"/>
                <w:szCs w:val="18"/>
              </w:rPr>
              <w:t xml:space="preserve">I did not know what happened, but I felt that one of my legs was weak on that night, I told my son, and he said ‘let’s go to hospital…’, he might </w:t>
            </w:r>
            <w:r w:rsidR="0092125C" w:rsidRPr="00A303E0">
              <w:rPr>
                <w:rFonts w:ascii="Calibri" w:eastAsia="宋体" w:hAnsi="Calibri"/>
                <w:i/>
                <w:iCs/>
                <w:sz w:val="18"/>
                <w:szCs w:val="18"/>
              </w:rPr>
              <w:t>know</w:t>
            </w:r>
            <w:r w:rsidRPr="00A303E0">
              <w:rPr>
                <w:rFonts w:ascii="Calibri" w:eastAsia="宋体" w:hAnsi="Calibri"/>
                <w:i/>
                <w:iCs/>
                <w:sz w:val="18"/>
                <w:szCs w:val="18"/>
              </w:rPr>
              <w:t xml:space="preserve"> what happened, my husband was a stroke patient, I had no idea, just felt weakness..</w:t>
            </w:r>
            <w:r w:rsidRPr="00A303E0">
              <w:rPr>
                <w:rFonts w:ascii="Calibri" w:eastAsia="宋体" w:hAnsi="Calibri"/>
                <w:sz w:val="18"/>
                <w:szCs w:val="18"/>
              </w:rPr>
              <w:t>.”</w:t>
            </w:r>
            <w:r w:rsidR="007C6C0B">
              <w:rPr>
                <w:rFonts w:ascii="Calibri" w:eastAsia="宋体" w:hAnsi="Calibri"/>
                <w:sz w:val="18"/>
                <w:szCs w:val="18"/>
              </w:rPr>
              <w:t xml:space="preserve"> </w:t>
            </w:r>
            <w:r w:rsidRPr="00A303E0">
              <w:rPr>
                <w:rFonts w:ascii="Calibri" w:eastAsia="宋体" w:hAnsi="Calibri"/>
                <w:sz w:val="18"/>
                <w:szCs w:val="18"/>
              </w:rPr>
              <w:t>(S1</w:t>
            </w:r>
            <w:r w:rsidR="001D5534">
              <w:rPr>
                <w:rFonts w:ascii="Calibri" w:eastAsia="宋体" w:hAnsi="Calibri"/>
                <w:sz w:val="18"/>
                <w:szCs w:val="18"/>
              </w:rPr>
              <w:t xml:space="preserve"> said with </w:t>
            </w:r>
            <w:r w:rsidR="00EB7866">
              <w:rPr>
                <w:rFonts w:ascii="Calibri" w:eastAsia="宋体" w:hAnsi="Calibri"/>
                <w:sz w:val="18"/>
                <w:szCs w:val="18"/>
              </w:rPr>
              <w:t xml:space="preserve">a </w:t>
            </w:r>
            <w:r w:rsidR="001D5534">
              <w:rPr>
                <w:rFonts w:ascii="Calibri" w:eastAsia="宋体" w:hAnsi="Calibri"/>
                <w:sz w:val="18"/>
                <w:szCs w:val="18"/>
              </w:rPr>
              <w:t>smile</w:t>
            </w:r>
            <w:r w:rsidRPr="00A303E0">
              <w:rPr>
                <w:rFonts w:ascii="Calibri" w:eastAsia="宋体" w:hAnsi="Calibri"/>
                <w:sz w:val="18"/>
                <w:szCs w:val="18"/>
              </w:rPr>
              <w:t>)</w:t>
            </w:r>
          </w:p>
        </w:tc>
      </w:tr>
      <w:tr w:rsidR="00DC2EBB" w:rsidRPr="00607271" w14:paraId="5586D263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03B42E3E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325EB4F9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765193FD" w14:textId="68A070B7" w:rsidR="00DC2EBB" w:rsidRPr="00ED3546" w:rsidRDefault="008977E4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>have no idea about the warning signs of stroke</w:t>
            </w:r>
          </w:p>
        </w:tc>
        <w:tc>
          <w:tcPr>
            <w:tcW w:w="7371" w:type="dxa"/>
            <w:shd w:val="clear" w:color="auto" w:fill="FFFFFF" w:themeFill="background1"/>
          </w:tcPr>
          <w:p w14:paraId="32A74174" w14:textId="0A790F76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A303E0">
              <w:rPr>
                <w:rFonts w:ascii="Calibri" w:eastAsia="宋体" w:hAnsi="Calibri" w:cs="Calibri"/>
                <w:sz w:val="18"/>
                <w:szCs w:val="18"/>
              </w:rPr>
              <w:t>“</w:t>
            </w:r>
            <w:r w:rsidRPr="00A303E0">
              <w:rPr>
                <w:rFonts w:ascii="Calibri" w:eastAsia="宋体" w:hAnsi="Calibri"/>
                <w:i/>
                <w:iCs/>
                <w:sz w:val="18"/>
                <w:szCs w:val="18"/>
              </w:rPr>
              <w:t>I felt weakness suddenly,</w:t>
            </w:r>
            <w:r w:rsidR="00356B87">
              <w:rPr>
                <w:rFonts w:ascii="Calibri" w:eastAsia="宋体" w:hAnsi="Calibri"/>
                <w:i/>
                <w:iCs/>
                <w:sz w:val="18"/>
                <w:szCs w:val="18"/>
              </w:rPr>
              <w:t xml:space="preserve"> and</w:t>
            </w:r>
            <w:r w:rsidRPr="00A303E0">
              <w:rPr>
                <w:rFonts w:ascii="Calibri" w:eastAsia="宋体" w:hAnsi="Calibri"/>
                <w:i/>
                <w:iCs/>
                <w:sz w:val="18"/>
                <w:szCs w:val="18"/>
              </w:rPr>
              <w:t xml:space="preserve"> I did not know what happe</w:t>
            </w:r>
            <w:r w:rsidR="00485C20">
              <w:rPr>
                <w:rFonts w:ascii="Calibri" w:eastAsia="宋体" w:hAnsi="Calibri"/>
                <w:i/>
                <w:iCs/>
                <w:sz w:val="18"/>
                <w:szCs w:val="18"/>
              </w:rPr>
              <w:t>n</w:t>
            </w:r>
            <w:r w:rsidRPr="00A303E0">
              <w:rPr>
                <w:rFonts w:ascii="Calibri" w:eastAsia="宋体" w:hAnsi="Calibri"/>
                <w:i/>
                <w:iCs/>
                <w:sz w:val="18"/>
                <w:szCs w:val="18"/>
              </w:rPr>
              <w:t xml:space="preserve">, my son took me to </w:t>
            </w:r>
            <w:r w:rsidR="008977E4">
              <w:rPr>
                <w:rFonts w:ascii="Calibri" w:eastAsia="宋体" w:hAnsi="Calibri"/>
                <w:i/>
                <w:iCs/>
                <w:sz w:val="18"/>
                <w:szCs w:val="18"/>
              </w:rPr>
              <w:t>here (</w:t>
            </w:r>
            <w:r w:rsidRPr="00A303E0">
              <w:rPr>
                <w:rFonts w:ascii="Calibri" w:eastAsia="宋体" w:hAnsi="Calibri"/>
                <w:i/>
                <w:iCs/>
                <w:sz w:val="18"/>
                <w:szCs w:val="18"/>
              </w:rPr>
              <w:t xml:space="preserve">the </w:t>
            </w:r>
            <w:r w:rsidR="0092125C" w:rsidRPr="00A303E0">
              <w:rPr>
                <w:rFonts w:ascii="Calibri" w:eastAsia="宋体" w:hAnsi="Calibri"/>
                <w:i/>
                <w:iCs/>
                <w:sz w:val="18"/>
                <w:szCs w:val="18"/>
              </w:rPr>
              <w:t>hospital</w:t>
            </w:r>
            <w:r w:rsidR="0092125C">
              <w:rPr>
                <w:rFonts w:ascii="Calibri" w:eastAsia="宋体" w:hAnsi="Calibri"/>
                <w:i/>
                <w:iCs/>
                <w:sz w:val="18"/>
                <w:szCs w:val="18"/>
              </w:rPr>
              <w:t>)</w:t>
            </w:r>
            <w:r w:rsidR="0092125C" w:rsidRPr="00A303E0">
              <w:rPr>
                <w:rFonts w:ascii="Calibri" w:eastAsia="宋体" w:hAnsi="Calibri"/>
                <w:i/>
                <w:iCs/>
                <w:sz w:val="18"/>
                <w:szCs w:val="18"/>
              </w:rPr>
              <w:t xml:space="preserve"> ...</w:t>
            </w:r>
            <w:r w:rsidR="0092125C" w:rsidRPr="00A303E0">
              <w:rPr>
                <w:rFonts w:ascii="Calibri" w:eastAsia="宋体" w:hAnsi="Calibri"/>
                <w:sz w:val="18"/>
                <w:szCs w:val="18"/>
              </w:rPr>
              <w:t>”</w:t>
            </w:r>
            <w:r w:rsidR="007C6C0B">
              <w:rPr>
                <w:rFonts w:ascii="Calibri" w:eastAsia="宋体" w:hAnsi="Calibri"/>
                <w:sz w:val="18"/>
                <w:szCs w:val="18"/>
              </w:rPr>
              <w:t xml:space="preserve"> </w:t>
            </w:r>
            <w:r w:rsidRPr="00A303E0">
              <w:rPr>
                <w:rFonts w:ascii="Calibri" w:eastAsia="宋体" w:hAnsi="Calibri"/>
                <w:sz w:val="18"/>
                <w:szCs w:val="18"/>
              </w:rPr>
              <w:t>(S2</w:t>
            </w:r>
            <w:r w:rsidR="005D60A9">
              <w:rPr>
                <w:rFonts w:ascii="Calibri" w:eastAsia="宋体" w:hAnsi="Calibri"/>
                <w:sz w:val="18"/>
                <w:szCs w:val="18"/>
              </w:rPr>
              <w:t xml:space="preserve"> said with </w:t>
            </w:r>
            <w:r w:rsidR="00A10D40">
              <w:rPr>
                <w:rFonts w:ascii="Calibri" w:eastAsia="宋体" w:hAnsi="Calibri"/>
                <w:sz w:val="18"/>
                <w:szCs w:val="18"/>
              </w:rPr>
              <w:t xml:space="preserve">an </w:t>
            </w:r>
            <w:r w:rsidR="005D60A9">
              <w:rPr>
                <w:rFonts w:ascii="Calibri" w:eastAsia="宋体" w:hAnsi="Calibri"/>
                <w:sz w:val="18"/>
                <w:szCs w:val="18"/>
              </w:rPr>
              <w:t>anxious tone</w:t>
            </w:r>
            <w:r w:rsidR="005F7ACD">
              <w:rPr>
                <w:rFonts w:ascii="Calibri" w:eastAsia="宋体" w:hAnsi="Calibri"/>
                <w:sz w:val="18"/>
                <w:szCs w:val="18"/>
              </w:rPr>
              <w:t xml:space="preserve"> </w:t>
            </w:r>
            <w:r w:rsidR="007E38DC">
              <w:rPr>
                <w:rFonts w:ascii="Calibri" w:eastAsia="宋体" w:hAnsi="Calibri"/>
                <w:sz w:val="18"/>
                <w:szCs w:val="18"/>
              </w:rPr>
              <w:t xml:space="preserve">because </w:t>
            </w:r>
            <w:r w:rsidR="005F7ACD">
              <w:rPr>
                <w:rFonts w:ascii="Calibri" w:eastAsia="宋体" w:hAnsi="Calibri"/>
                <w:sz w:val="18"/>
                <w:szCs w:val="18"/>
              </w:rPr>
              <w:t>he want</w:t>
            </w:r>
            <w:r w:rsidR="007E38DC">
              <w:rPr>
                <w:rFonts w:ascii="Calibri" w:eastAsia="宋体" w:hAnsi="Calibri"/>
                <w:sz w:val="18"/>
                <w:szCs w:val="18"/>
              </w:rPr>
              <w:t>ed</w:t>
            </w:r>
            <w:r w:rsidR="005F7ACD">
              <w:rPr>
                <w:rFonts w:ascii="Calibri" w:eastAsia="宋体" w:hAnsi="Calibri"/>
                <w:sz w:val="18"/>
                <w:szCs w:val="18"/>
              </w:rPr>
              <w:t xml:space="preserve"> to go back to work</w:t>
            </w:r>
            <w:r w:rsidRPr="00A303E0">
              <w:rPr>
                <w:rFonts w:ascii="Calibri" w:eastAsia="宋体" w:hAnsi="Calibri"/>
                <w:sz w:val="18"/>
                <w:szCs w:val="18"/>
              </w:rPr>
              <w:t>)</w:t>
            </w:r>
          </w:p>
        </w:tc>
      </w:tr>
      <w:tr w:rsidR="00DC2EBB" w:rsidRPr="00607271" w14:paraId="20460567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4FE299B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058F1B2B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7E0988EE" w14:textId="4ABF8B23" w:rsidR="008977E4" w:rsidRDefault="008977E4" w:rsidP="008977E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8977E4">
              <w:rPr>
                <w:rFonts w:ascii="Calibri" w:eastAsia="宋体" w:hAnsi="Calibri"/>
                <w:sz w:val="18"/>
                <w:szCs w:val="18"/>
              </w:rPr>
              <w:t>have no awareness of TIA</w:t>
            </w:r>
          </w:p>
          <w:p w14:paraId="3149A724" w14:textId="3014A572" w:rsidR="006E6BCC" w:rsidRDefault="006E6BCC" w:rsidP="006E6BCC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  <w:p w14:paraId="231BC56E" w14:textId="77777777" w:rsidR="006E6BCC" w:rsidRPr="006E6BCC" w:rsidRDefault="006E6BCC" w:rsidP="006E6BCC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  <w:p w14:paraId="5E11FDC3" w14:textId="34A24AF0" w:rsidR="00DC2EBB" w:rsidRPr="008977E4" w:rsidRDefault="008977E4" w:rsidP="008977E4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8977E4">
              <w:rPr>
                <w:rFonts w:ascii="Calibri" w:eastAsia="宋体" w:hAnsi="Calibri"/>
                <w:sz w:val="18"/>
                <w:szCs w:val="18"/>
              </w:rPr>
              <w:t>did not</w:t>
            </w:r>
            <w:r w:rsidR="00DC2EBB" w:rsidRPr="008977E4">
              <w:rPr>
                <w:rFonts w:ascii="Calibri" w:eastAsia="宋体" w:hAnsi="Calibri"/>
                <w:sz w:val="18"/>
                <w:szCs w:val="18"/>
              </w:rPr>
              <w:t xml:space="preserve"> tell family members</w:t>
            </w:r>
          </w:p>
        </w:tc>
        <w:tc>
          <w:tcPr>
            <w:tcW w:w="7371" w:type="dxa"/>
            <w:shd w:val="clear" w:color="auto" w:fill="FFFFFF" w:themeFill="background1"/>
          </w:tcPr>
          <w:p w14:paraId="46561ABB" w14:textId="77777777" w:rsidR="008977E4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sz w:val="18"/>
                <w:szCs w:val="18"/>
                <w:lang w:val="en-GB"/>
              </w:rPr>
            </w:pPr>
            <w:r w:rsidRPr="00A303E0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 xml:space="preserve">S6 recalled, </w:t>
            </w:r>
            <w:r w:rsidRPr="00A303E0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 xml:space="preserve">"I did not know what happened at that time. I couldn’t remember the falling accident, so I did not tell them (his wife and daughter)." His wife said she didn’t know </w:t>
            </w:r>
            <w:r w:rsidR="008977E4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>TIA as well, and she did not know her husband used to have TIA</w:t>
            </w:r>
            <w:r w:rsidRPr="00A303E0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 xml:space="preserve">. </w:t>
            </w:r>
          </w:p>
          <w:p w14:paraId="73410411" w14:textId="6152E5D3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sz w:val="18"/>
                <w:szCs w:val="18"/>
                <w:lang w:val="en-GB"/>
              </w:rPr>
            </w:pPr>
            <w:r w:rsidRPr="00A303E0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>T</w:t>
            </w:r>
            <w:r w:rsidRPr="00A303E0">
              <w:rPr>
                <w:rFonts w:ascii="Calibri" w:eastAsia="宋体" w:hAnsi="Calibri" w:hint="eastAsia"/>
                <w:i/>
                <w:sz w:val="18"/>
                <w:szCs w:val="18"/>
                <w:lang w:val="en-GB"/>
              </w:rPr>
              <w:t>he</w:t>
            </w:r>
            <w:r w:rsidRPr="00A303E0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>n S6 said, “…this time they</w:t>
            </w:r>
            <w:r w:rsidR="008977E4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 xml:space="preserve"> (spouse and daughter)</w:t>
            </w:r>
            <w:r w:rsidRPr="00A303E0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 xml:space="preserve"> took me to the emergency department…” </w:t>
            </w:r>
            <w:r w:rsidRPr="00A303E0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>(S6</w:t>
            </w:r>
            <w:r w:rsidR="00062B47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 xml:space="preserve"> said with indifferen</w:t>
            </w:r>
            <w:r w:rsidR="00004BBE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>t</w:t>
            </w:r>
            <w:r w:rsidR="00062B47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 xml:space="preserve"> tone</w:t>
            </w:r>
            <w:r w:rsidRPr="00A303E0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DC2EBB" w:rsidRPr="00607271" w14:paraId="3A1FC008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1736D245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2D2D627B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127D21D" w14:textId="13CFE246" w:rsidR="00DC2EBB" w:rsidRPr="00ED3546" w:rsidRDefault="00DC2EBB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>obtain information from other patients</w:t>
            </w:r>
          </w:p>
        </w:tc>
        <w:tc>
          <w:tcPr>
            <w:tcW w:w="7371" w:type="dxa"/>
            <w:shd w:val="clear" w:color="auto" w:fill="FFFFFF" w:themeFill="background1"/>
          </w:tcPr>
          <w:p w14:paraId="2FB47CAD" w14:textId="15925F40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A303E0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 xml:space="preserve">“I always saw some people with hemiplegic paralysis walked around in the garden. I asked them, and then I knew </w:t>
            </w:r>
            <w:r w:rsidRPr="0028100A">
              <w:rPr>
                <w:rFonts w:ascii="Calibri" w:eastAsia="宋体" w:hAnsi="Calibri"/>
                <w:b/>
                <w:bCs/>
                <w:i/>
                <w:sz w:val="18"/>
                <w:szCs w:val="18"/>
                <w:lang w:val="en-GB"/>
              </w:rPr>
              <w:t>some</w:t>
            </w:r>
            <w:r w:rsidRPr="00A303E0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 xml:space="preserve"> warning signs of stroke…” </w:t>
            </w:r>
            <w:r w:rsidRPr="00A303E0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>(S3 smiled and said)</w:t>
            </w:r>
          </w:p>
        </w:tc>
      </w:tr>
      <w:tr w:rsidR="00DC2EBB" w:rsidRPr="00607271" w14:paraId="49D1F153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5C4FF666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02AC87A4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FDC573A" w14:textId="4447C630" w:rsidR="00DC2EBB" w:rsidRPr="00ED3546" w:rsidRDefault="00DC2EBB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>obtain information from book</w:t>
            </w:r>
            <w:r w:rsidR="00B83CBB">
              <w:rPr>
                <w:rFonts w:ascii="Calibri" w:eastAsia="宋体" w:hAnsi="Calibri"/>
                <w:sz w:val="18"/>
                <w:szCs w:val="18"/>
              </w:rPr>
              <w:t>s</w:t>
            </w:r>
            <w:r w:rsidRPr="00ED3546">
              <w:rPr>
                <w:rFonts w:ascii="Calibri" w:eastAsia="宋体" w:hAnsi="Calibri"/>
                <w:sz w:val="18"/>
                <w:szCs w:val="18"/>
              </w:rPr>
              <w:t>, TV, et</w:t>
            </w:r>
            <w:r w:rsidR="0028100A" w:rsidRPr="00ED3546">
              <w:rPr>
                <w:rFonts w:ascii="Calibri" w:eastAsia="宋体" w:hAnsi="Calibri"/>
                <w:sz w:val="18"/>
                <w:szCs w:val="18"/>
              </w:rPr>
              <w:t>c</w:t>
            </w:r>
            <w:r w:rsidRPr="00ED3546">
              <w:rPr>
                <w:rFonts w:ascii="Calibri" w:eastAsia="宋体" w:hAnsi="Calibri"/>
                <w:sz w:val="18"/>
                <w:szCs w:val="18"/>
              </w:rPr>
              <w:t>.</w:t>
            </w:r>
          </w:p>
        </w:tc>
        <w:tc>
          <w:tcPr>
            <w:tcW w:w="7371" w:type="dxa"/>
            <w:shd w:val="clear" w:color="auto" w:fill="FFFFFF" w:themeFill="background1"/>
          </w:tcPr>
          <w:p w14:paraId="330B0BD6" w14:textId="48A8C4AD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A303E0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 xml:space="preserve">"I like to read books and watch TV. So, I know </w:t>
            </w:r>
            <w:r w:rsidRPr="0028100A">
              <w:rPr>
                <w:rFonts w:ascii="Calibri" w:eastAsia="宋体" w:hAnsi="Calibri"/>
                <w:b/>
                <w:bCs/>
                <w:i/>
                <w:sz w:val="18"/>
                <w:szCs w:val="18"/>
                <w:lang w:val="en-GB"/>
              </w:rPr>
              <w:t>some</w:t>
            </w:r>
            <w:r w:rsidRPr="00A303E0">
              <w:rPr>
                <w:rFonts w:ascii="Calibri" w:eastAsia="宋体" w:hAnsi="Calibri"/>
                <w:i/>
                <w:sz w:val="18"/>
                <w:szCs w:val="18"/>
                <w:lang w:val="en-GB"/>
              </w:rPr>
              <w:t xml:space="preserve">; that is why I was able to visit the hospital in time.” </w:t>
            </w:r>
            <w:r w:rsidRPr="00A303E0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>(S5</w:t>
            </w:r>
            <w:r w:rsidR="00ED5C97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 xml:space="preserve"> said with </w:t>
            </w:r>
            <w:r w:rsidR="007C6C0B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>proud</w:t>
            </w:r>
            <w:r w:rsidR="00ED5C97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 xml:space="preserve"> tone</w:t>
            </w:r>
            <w:r w:rsidRPr="00A303E0">
              <w:rPr>
                <w:rFonts w:ascii="Calibri" w:eastAsia="宋体" w:hAnsi="Calibri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DC2EBB" w:rsidRPr="00607271" w14:paraId="49E789C8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1D3FA179" w14:textId="29019FB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2D225415" w14:textId="614A2AE2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  <w:bookmarkStart w:id="0" w:name="_Hlk77062847"/>
            <w:r w:rsidRPr="00521D4F">
              <w:rPr>
                <w:rFonts w:ascii="Calibri" w:eastAsia="宋体" w:hAnsi="Calibri"/>
                <w:sz w:val="18"/>
                <w:szCs w:val="18"/>
              </w:rPr>
              <w:t xml:space="preserve">Different awareness of importance of </w:t>
            </w:r>
            <w:r w:rsidR="006370EE">
              <w:rPr>
                <w:rFonts w:ascii="Calibri" w:eastAsia="宋体" w:hAnsi="Calibri"/>
                <w:sz w:val="18"/>
                <w:szCs w:val="18"/>
              </w:rPr>
              <w:t xml:space="preserve">different </w:t>
            </w:r>
            <w:r w:rsidR="0092125C">
              <w:rPr>
                <w:rFonts w:ascii="Calibri" w:eastAsia="宋体" w:hAnsi="Calibri"/>
                <w:sz w:val="18"/>
                <w:szCs w:val="18"/>
              </w:rPr>
              <w:t>healthy</w:t>
            </w:r>
            <w:r w:rsidRPr="00521D4F">
              <w:rPr>
                <w:rFonts w:ascii="Calibri" w:eastAsia="宋体" w:hAnsi="Calibri"/>
                <w:sz w:val="18"/>
                <w:szCs w:val="18"/>
              </w:rPr>
              <w:t xml:space="preserve"> </w:t>
            </w:r>
            <w:r w:rsidR="00200C78">
              <w:rPr>
                <w:rFonts w:ascii="Calibri" w:eastAsia="宋体" w:hAnsi="Calibri"/>
                <w:sz w:val="18"/>
                <w:szCs w:val="18"/>
              </w:rPr>
              <w:t>behavior</w:t>
            </w:r>
            <w:bookmarkEnd w:id="0"/>
          </w:p>
        </w:tc>
        <w:tc>
          <w:tcPr>
            <w:tcW w:w="2693" w:type="dxa"/>
            <w:shd w:val="clear" w:color="auto" w:fill="FFFFFF" w:themeFill="background1"/>
          </w:tcPr>
          <w:p w14:paraId="60B23BE2" w14:textId="3B8A7F0D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</w:tcPr>
          <w:p w14:paraId="4281529F" w14:textId="153F6175" w:rsidR="00DC2EBB" w:rsidRPr="00DC2EBB" w:rsidRDefault="00DC2EBB" w:rsidP="00DC2EBB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DC2EBB" w:rsidRPr="00607271" w14:paraId="0F103609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0B600656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7DDFC5C3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0CB2D6B5" w14:textId="5E6081CF" w:rsidR="00DC2EBB" w:rsidRPr="00ED3546" w:rsidRDefault="00DC2EBB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 xml:space="preserve">active treatment-seeking </w:t>
            </w:r>
            <w:r w:rsidR="00200C78">
              <w:rPr>
                <w:rFonts w:ascii="Calibri" w:eastAsia="宋体" w:hAnsi="Calibri"/>
                <w:sz w:val="18"/>
                <w:szCs w:val="18"/>
              </w:rPr>
              <w:t>behavior</w:t>
            </w:r>
          </w:p>
        </w:tc>
        <w:tc>
          <w:tcPr>
            <w:tcW w:w="7371" w:type="dxa"/>
            <w:shd w:val="clear" w:color="auto" w:fill="FFFFFF" w:themeFill="background1"/>
          </w:tcPr>
          <w:p w14:paraId="43E3A3D0" w14:textId="4E9C9545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A303E0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At nine o’clock pm, I felt uncomfortable and could not move my leg, I did not know what happened… I told my son, he called 120 (emergency hotline) and sent me to this hospital immediately"</w:t>
            </w:r>
            <w:r w:rsidRPr="00A303E0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1)</w:t>
            </w:r>
          </w:p>
        </w:tc>
      </w:tr>
      <w:tr w:rsidR="00DC2EBB" w:rsidRPr="00607271" w14:paraId="169EF9B5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277F78CA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049AC21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055D6A86" w14:textId="0258E10C" w:rsidR="00DC2EBB" w:rsidRPr="00ED3546" w:rsidRDefault="00DC2EBB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>pay attention to medication-taking</w:t>
            </w:r>
          </w:p>
        </w:tc>
        <w:tc>
          <w:tcPr>
            <w:tcW w:w="7371" w:type="dxa"/>
            <w:shd w:val="clear" w:color="auto" w:fill="FFFFFF" w:themeFill="background1"/>
          </w:tcPr>
          <w:p w14:paraId="6BCC45CF" w14:textId="108B06EB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“It is critical to adhere to physicians’ advice to take medication, it’s very </w:t>
            </w:r>
            <w:r w:rsidR="00810A0F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essential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, and if you feel sick, just visit the hospital quickly, the doctors here kn</w:t>
            </w:r>
            <w:r w:rsidR="00F973F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o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w m</w:t>
            </w:r>
            <w:r w:rsidR="00F973F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y situation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very well, we are friends, I have medical insurance, following their guidance is critical..</w:t>
            </w: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>.”</w:t>
            </w:r>
            <w:r w:rsidRPr="00A303E0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3)</w:t>
            </w:r>
          </w:p>
        </w:tc>
      </w:tr>
      <w:tr w:rsidR="00DC2EBB" w:rsidRPr="00607271" w14:paraId="56E8F30A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48DA87F6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029ECD13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12E0A2D" w14:textId="25F8C643" w:rsidR="00DC2EBB" w:rsidRPr="00ED3546" w:rsidRDefault="00551048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 w:hint="eastAsia"/>
                <w:sz w:val="18"/>
                <w:szCs w:val="18"/>
              </w:rPr>
              <w:t>r</w:t>
            </w:r>
            <w:r w:rsidR="00DC2EBB" w:rsidRPr="00ED3546">
              <w:rPr>
                <w:rFonts w:ascii="Calibri" w:eastAsia="宋体" w:hAnsi="Calibri"/>
                <w:sz w:val="18"/>
                <w:szCs w:val="18"/>
              </w:rPr>
              <w:t xml:space="preserve">egret not </w:t>
            </w:r>
            <w:r w:rsidR="005F141F" w:rsidRPr="00ED3546">
              <w:rPr>
                <w:rFonts w:ascii="Calibri" w:eastAsia="宋体" w:hAnsi="Calibri"/>
                <w:sz w:val="18"/>
                <w:szCs w:val="18"/>
              </w:rPr>
              <w:t>taking</w:t>
            </w:r>
            <w:r w:rsidR="00E2706A">
              <w:rPr>
                <w:rFonts w:ascii="Calibri" w:eastAsia="宋体" w:hAnsi="Calibri"/>
                <w:sz w:val="18"/>
                <w:szCs w:val="18"/>
              </w:rPr>
              <w:t xml:space="preserve"> the</w:t>
            </w:r>
            <w:r w:rsidR="005F141F" w:rsidRPr="00ED3546">
              <w:rPr>
                <w:rFonts w:ascii="Calibri" w:eastAsia="宋体" w:hAnsi="Calibri"/>
                <w:sz w:val="18"/>
                <w:szCs w:val="18"/>
              </w:rPr>
              <w:t xml:space="preserve"> medication regularly</w:t>
            </w:r>
          </w:p>
        </w:tc>
        <w:tc>
          <w:tcPr>
            <w:tcW w:w="7371" w:type="dxa"/>
            <w:shd w:val="clear" w:color="auto" w:fill="FFFFFF" w:themeFill="background1"/>
          </w:tcPr>
          <w:p w14:paraId="7E4923A2" w14:textId="5D6996E4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>“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I threw away the medicine</w:t>
            </w:r>
            <w:r w:rsidR="002054D9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s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after being diagnosed with atrial fibrillation, it was boring</w:t>
            </w: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>,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I </w:t>
            </w:r>
            <w:r w:rsidR="002054D9">
              <w:rPr>
                <w:rFonts w:ascii="Calibri" w:eastAsia="宋体" w:hAnsi="Calibri" w:cs="Calibri" w:hint="eastAsia"/>
                <w:i/>
                <w:iCs/>
                <w:sz w:val="18"/>
                <w:szCs w:val="18"/>
                <w:lang w:val="en-GB"/>
              </w:rPr>
              <w:t>wou</w:t>
            </w:r>
            <w:r w:rsidR="002054D9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ldn’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t do again</w:t>
            </w: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>…</w:t>
            </w:r>
            <w:bookmarkStart w:id="1" w:name="OLE_LINK1"/>
            <w:r w:rsidR="007C6C0B"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>”</w:t>
            </w:r>
            <w:r w:rsidR="007C6C0B"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It’s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expensive to take </w:t>
            </w:r>
            <w:r w:rsidR="001C70C2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pill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s </w:t>
            </w:r>
            <w:r w:rsidR="007C6C0B"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every day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, I </w:t>
            </w:r>
            <w:r w:rsidR="007C6C0B"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can’t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earn money, my husband </w:t>
            </w:r>
            <w:r w:rsidR="006E52CD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had a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stroke, </w:t>
            </w:r>
            <w:r w:rsidR="007C6C0B"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this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is why I </w:t>
            </w:r>
            <w:r w:rsidR="00A41EAC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couldn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't take medic</w:t>
            </w:r>
            <w:r w:rsidR="00015883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ines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regularly…</w:t>
            </w: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 xml:space="preserve"> </w:t>
            </w:r>
            <w:r w:rsidRPr="007C6C0B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but now, </w:t>
            </w:r>
            <w:r w:rsidR="004107F3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we spent </w:t>
            </w:r>
            <w:r w:rsidRPr="007C6C0B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more money this time…</w:t>
            </w: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>”</w:t>
            </w:r>
            <w:r w:rsidR="007C6C0B">
              <w:rPr>
                <w:rFonts w:ascii="Calibri" w:eastAsia="宋体" w:hAnsi="Calibri" w:cs="Calibri"/>
                <w:sz w:val="18"/>
                <w:szCs w:val="18"/>
                <w:lang w:val="en-GB"/>
              </w:rPr>
              <w:t xml:space="preserve"> </w:t>
            </w:r>
            <w:r w:rsidRPr="00A303E0">
              <w:rPr>
                <w:rFonts w:ascii="Calibri" w:eastAsia="宋体" w:hAnsi="Calibri"/>
                <w:sz w:val="18"/>
                <w:szCs w:val="18"/>
                <w:lang w:val="en-GB"/>
              </w:rPr>
              <w:t>(S1)</w:t>
            </w:r>
            <w:bookmarkEnd w:id="1"/>
          </w:p>
        </w:tc>
      </w:tr>
      <w:tr w:rsidR="00DC2EBB" w:rsidRPr="00607271" w14:paraId="3F5AB1EF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0FA81121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3DA5CD4B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1CC199D4" w14:textId="236CECA4" w:rsidR="00DC2EBB" w:rsidRPr="00ED3546" w:rsidRDefault="00FA20FD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>can’t</w:t>
            </w:r>
            <w:r w:rsidR="00DC2EBB" w:rsidRPr="00ED3546">
              <w:rPr>
                <w:rFonts w:ascii="Calibri" w:eastAsia="宋体" w:hAnsi="Calibri"/>
                <w:sz w:val="18"/>
                <w:szCs w:val="18"/>
              </w:rPr>
              <w:t xml:space="preserve"> decide what to eat, and don’t know what healthy food is</w:t>
            </w:r>
          </w:p>
        </w:tc>
        <w:tc>
          <w:tcPr>
            <w:tcW w:w="7371" w:type="dxa"/>
            <w:shd w:val="clear" w:color="auto" w:fill="FFFFFF" w:themeFill="background1"/>
          </w:tcPr>
          <w:p w14:paraId="4A371CDA" w14:textId="7CAB6A45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“I cannot, they (son or daughter-in-law) cook and I eat,</w:t>
            </w:r>
            <w:r w:rsidR="00A46B1B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I never cook by myself, they </w:t>
            </w:r>
            <w:r w:rsidR="0092125C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decide</w:t>
            </w:r>
            <w:r w:rsidR="00A46B1B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what to eat, and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we have no awareness of ‘healthy food</w:t>
            </w: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>’</w:t>
            </w:r>
            <w:r w:rsidR="00871E66"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>.</w:t>
            </w:r>
            <w:r w:rsidR="00871E66">
              <w:rPr>
                <w:rFonts w:ascii="Calibri" w:eastAsia="宋体" w:hAnsi="Calibri" w:cs="Calibri"/>
                <w:sz w:val="18"/>
                <w:szCs w:val="18"/>
                <w:lang w:val="en-GB"/>
              </w:rPr>
              <w:t>”</w:t>
            </w:r>
            <w:r w:rsidRPr="00A303E0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1)</w:t>
            </w:r>
          </w:p>
        </w:tc>
      </w:tr>
      <w:tr w:rsidR="00DC2EBB" w:rsidRPr="00607271" w14:paraId="645A3972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F8E89F5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4A4F723E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64DE8046" w14:textId="3A8C13DE" w:rsidR="00DC2EBB" w:rsidRPr="00ED3546" w:rsidRDefault="00DC2EBB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>have no time to consider lifestyle modification</w:t>
            </w:r>
          </w:p>
        </w:tc>
        <w:tc>
          <w:tcPr>
            <w:tcW w:w="7371" w:type="dxa"/>
            <w:shd w:val="clear" w:color="auto" w:fill="FFFFFF" w:themeFill="background1"/>
          </w:tcPr>
          <w:p w14:paraId="46EBEFC5" w14:textId="2C7FD148" w:rsidR="00DC2EBB" w:rsidRPr="00A303E0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</w:pP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>“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Many people around me suffered</w:t>
            </w:r>
            <w:r w:rsidR="0082064F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a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stroke, but they still had to work (earn money)</w:t>
            </w:r>
            <w:r w:rsidR="0082064F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;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who care about anything else</w:t>
            </w: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 xml:space="preserve">? 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I have to earn money…we have no time to think about this, we have to earn money, then how to change lifestyle?</w:t>
            </w:r>
            <w:r w:rsidR="003C7D43">
              <w:t xml:space="preserve"> </w:t>
            </w:r>
            <w:r w:rsidR="003C7D43" w:rsidRPr="003C7D43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I eat at construction sites and have to work every day,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3C7D43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so i</w:t>
            </w:r>
            <w:r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t is impossible</w:t>
            </w:r>
            <w:r w:rsidR="00FA20FD"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…</w:t>
            </w:r>
            <w:r w:rsidR="00A46B1B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now, I think</w:t>
            </w:r>
            <w:r w:rsidR="00B52D43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to</w:t>
            </w:r>
            <w:r w:rsidR="00A46B1B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earn money is more important for (me or my family)</w:t>
            </w:r>
            <w:r w:rsidR="00FA20FD" w:rsidRPr="00A303E0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”</w:t>
            </w:r>
            <w:r w:rsidRPr="00A303E0">
              <w:rPr>
                <w:rFonts w:ascii="Calibri" w:eastAsia="宋体" w:hAnsi="Calibri" w:cs="Calibri"/>
                <w:sz w:val="18"/>
                <w:szCs w:val="18"/>
                <w:lang w:val="en-GB"/>
              </w:rPr>
              <w:t xml:space="preserve"> (S2)</w:t>
            </w:r>
          </w:p>
        </w:tc>
      </w:tr>
      <w:tr w:rsidR="00DC2EBB" w:rsidRPr="00607271" w14:paraId="3A951974" w14:textId="77777777" w:rsidTr="008F3758">
        <w:trPr>
          <w:trHeight w:val="340"/>
          <w:jc w:val="center"/>
        </w:trPr>
        <w:tc>
          <w:tcPr>
            <w:tcW w:w="4679" w:type="dxa"/>
            <w:gridSpan w:val="2"/>
            <w:shd w:val="clear" w:color="auto" w:fill="FFFFFF" w:themeFill="background1"/>
            <w:vAlign w:val="center"/>
          </w:tcPr>
          <w:p w14:paraId="65AE607A" w14:textId="64748B2D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b/>
                <w:bCs/>
                <w:kern w:val="0"/>
                <w:sz w:val="18"/>
                <w:szCs w:val="18"/>
                <w:lang w:val="en-GB" w:eastAsia="en-GB"/>
              </w:rPr>
              <w:t>Survivors with a second stroke</w:t>
            </w:r>
          </w:p>
        </w:tc>
        <w:tc>
          <w:tcPr>
            <w:tcW w:w="2693" w:type="dxa"/>
            <w:shd w:val="clear" w:color="auto" w:fill="FFFFFF" w:themeFill="background1"/>
          </w:tcPr>
          <w:p w14:paraId="70E6DC51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</w:tcPr>
          <w:p w14:paraId="4CCC504A" w14:textId="30B02777" w:rsidR="00DC2EBB" w:rsidRPr="00DC2EBB" w:rsidRDefault="00DC2EBB" w:rsidP="00DC2EBB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DC2EBB" w:rsidRPr="00607271" w14:paraId="11C44B73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2F4699E3" w14:textId="1ECDAFA1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428A5FE6" w14:textId="1A28204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  <w:t>Worry but feel powerlessness towards the recurrent event</w:t>
            </w:r>
          </w:p>
        </w:tc>
        <w:tc>
          <w:tcPr>
            <w:tcW w:w="2693" w:type="dxa"/>
            <w:shd w:val="clear" w:color="auto" w:fill="FFFFFF" w:themeFill="background1"/>
          </w:tcPr>
          <w:p w14:paraId="63C377BA" w14:textId="57BC500B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479E896F" w14:textId="1002D544" w:rsidR="00DC2EBB" w:rsidRPr="00DC2EBB" w:rsidRDefault="00DC2EBB" w:rsidP="00DC2EBB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Calibri" w:eastAsia="宋体" w:hAnsi="Calibri"/>
                <w:szCs w:val="21"/>
              </w:rPr>
            </w:pPr>
          </w:p>
        </w:tc>
      </w:tr>
      <w:tr w:rsidR="00DC2EBB" w:rsidRPr="00607271" w14:paraId="670C56EB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4403ADF1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C34C7FF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6B3281CE" w14:textId="7B534935" w:rsidR="00DC2EBB" w:rsidRPr="004B69E0" w:rsidRDefault="00DC2EBB" w:rsidP="004B69E0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4B69E0">
              <w:rPr>
                <w:rFonts w:ascii="Calibri" w:eastAsia="宋体" w:hAnsi="Calibri"/>
                <w:sz w:val="18"/>
                <w:szCs w:val="18"/>
              </w:rPr>
              <w:t>inability to cope with recurrence</w:t>
            </w:r>
          </w:p>
          <w:p w14:paraId="6FE96C7B" w14:textId="379EB92D" w:rsidR="00DC2EBB" w:rsidRPr="004B69E0" w:rsidRDefault="004B69E0" w:rsidP="004B69E0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4B69E0">
              <w:rPr>
                <w:rFonts w:ascii="Calibri" w:eastAsia="宋体" w:hAnsi="Calibri"/>
                <w:sz w:val="18"/>
                <w:szCs w:val="18"/>
              </w:rPr>
              <w:t>fear</w:t>
            </w:r>
            <w:r w:rsidR="00DC2EBB" w:rsidRPr="004B69E0">
              <w:rPr>
                <w:rFonts w:ascii="Calibri" w:eastAsia="宋体" w:hAnsi="Calibri"/>
                <w:sz w:val="18"/>
                <w:szCs w:val="18"/>
              </w:rPr>
              <w:t xml:space="preserve"> of recurrence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2BDDACC5" w14:textId="73F0A590" w:rsidR="00DC2EBB" w:rsidRPr="00E2550A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"Another cerebral infarction, what is a big deal? What else can you do? What can you do (nothing…)?" </w:t>
            </w:r>
            <w:r w:rsidRPr="00E2550A">
              <w:rPr>
                <w:rFonts w:ascii="Calibri" w:eastAsia="宋体" w:hAnsi="Calibri"/>
                <w:sz w:val="18"/>
                <w:szCs w:val="18"/>
                <w:lang w:val="en-GB"/>
              </w:rPr>
              <w:t>(S7)</w:t>
            </w:r>
          </w:p>
          <w:p w14:paraId="68F3ABA2" w14:textId="3E8C92F2" w:rsidR="00DC2EBB" w:rsidRPr="00E2550A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“I am afraid; of course, I am </w:t>
            </w:r>
            <w:r w:rsidR="004B69E0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worr</w:t>
            </w:r>
            <w:r w:rsidR="00984B64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ied</w:t>
            </w: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, although I'm afraid, I do not know what to do at all… </w:t>
            </w:r>
            <w:r w:rsidRPr="00E2550A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" </w:t>
            </w: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 xml:space="preserve">(S7 smiled and </w:t>
            </w:r>
            <w:r w:rsidR="00FA20FD"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scratched</w:t>
            </w: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 xml:space="preserve"> his head, he kept on saying he was </w:t>
            </w:r>
            <w:r w:rsidR="00FA20FD"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afraid</w:t>
            </w: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DC2EBB" w:rsidRPr="00607271" w14:paraId="470E9614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1A2A38D0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0D2457F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F7DE14A" w14:textId="6EED9F7F" w:rsidR="00DC2EBB" w:rsidRDefault="00E22DCC" w:rsidP="00E22DCC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>
              <w:rPr>
                <w:rFonts w:ascii="Calibri" w:eastAsia="宋体" w:hAnsi="Calibri"/>
                <w:sz w:val="18"/>
                <w:szCs w:val="18"/>
              </w:rPr>
              <w:t>fear</w:t>
            </w:r>
            <w:r w:rsidR="00DC2EBB" w:rsidRPr="00E22DCC">
              <w:rPr>
                <w:rFonts w:ascii="Calibri" w:eastAsia="宋体" w:hAnsi="Calibri"/>
                <w:sz w:val="18"/>
                <w:szCs w:val="18"/>
              </w:rPr>
              <w:t xml:space="preserve"> of recurrence</w:t>
            </w:r>
          </w:p>
          <w:p w14:paraId="2D0CC87E" w14:textId="77777777" w:rsidR="0043183A" w:rsidRPr="00E22DCC" w:rsidRDefault="0043183A" w:rsidP="0043183A">
            <w:pPr>
              <w:pStyle w:val="a9"/>
              <w:adjustRightInd w:val="0"/>
              <w:snapToGrid w:val="0"/>
              <w:spacing w:line="276" w:lineRule="auto"/>
              <w:ind w:left="420" w:firstLineChars="0" w:firstLine="0"/>
              <w:rPr>
                <w:rFonts w:ascii="Calibri" w:eastAsia="宋体" w:hAnsi="Calibri"/>
                <w:sz w:val="18"/>
                <w:szCs w:val="18"/>
              </w:rPr>
            </w:pPr>
          </w:p>
          <w:p w14:paraId="7DC11357" w14:textId="3DA25965" w:rsidR="00DC2EBB" w:rsidRPr="00E22DCC" w:rsidRDefault="00DC2EBB" w:rsidP="00E22DCC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22DCC">
              <w:rPr>
                <w:rFonts w:ascii="Calibri" w:eastAsia="宋体" w:hAnsi="Calibri"/>
                <w:sz w:val="18"/>
                <w:szCs w:val="18"/>
              </w:rPr>
              <w:t>uncertainty about the future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15EAE205" w14:textId="15A66940" w:rsidR="0043183A" w:rsidRPr="0043183A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Cs w:val="21"/>
                <w:lang w:val="en-GB"/>
              </w:rPr>
            </w:pP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</w:t>
            </w:r>
            <w:r w:rsidR="00FA20FD"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The</w:t>
            </w: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doctor told me that I c</w:t>
            </w:r>
            <w:r w:rsidR="003F02F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ould</w:t>
            </w: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go home next Monday, … but I'm afraid, I dared not leave the hospital</w:t>
            </w:r>
            <w:r w:rsidR="00824BB7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.</w:t>
            </w: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I'm afraid to come back here (hospital) again…” </w:t>
            </w:r>
          </w:p>
          <w:p w14:paraId="730FFA9F" w14:textId="63C4F4A9" w:rsidR="00DC2EBB" w:rsidRPr="00E2550A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Cs w:val="21"/>
                <w:lang w:val="en-GB"/>
              </w:rPr>
            </w:pP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I never thought the disease would happen, I didn’t believe it did happen…, but now, I am scared</w:t>
            </w:r>
            <w:r w:rsidR="00FA20FD"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…”</w:t>
            </w:r>
            <w:r w:rsidR="00FA20FD" w:rsidRPr="00E2550A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</w:t>
            </w:r>
            <w:r w:rsidRPr="00E2550A">
              <w:rPr>
                <w:rFonts w:ascii="Calibri" w:eastAsia="宋体" w:hAnsi="Calibri"/>
                <w:sz w:val="18"/>
                <w:szCs w:val="18"/>
                <w:lang w:val="en-GB"/>
              </w:rPr>
              <w:t>S8)</w:t>
            </w:r>
          </w:p>
        </w:tc>
      </w:tr>
      <w:tr w:rsidR="00DC2EBB" w:rsidRPr="00607271" w14:paraId="3DE35121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12BB15C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4400683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0746C59B" w14:textId="19C815AC" w:rsidR="00DC2EBB" w:rsidRPr="00DE279F" w:rsidRDefault="00DC2EBB" w:rsidP="00DE279F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DE279F">
              <w:rPr>
                <w:rFonts w:ascii="Calibri" w:eastAsia="宋体" w:hAnsi="Calibri"/>
                <w:sz w:val="18"/>
                <w:szCs w:val="18"/>
              </w:rPr>
              <w:t xml:space="preserve">powerlessness </w:t>
            </w:r>
            <w:r w:rsidR="00EF2908" w:rsidRPr="00DE279F">
              <w:rPr>
                <w:rFonts w:ascii="Calibri" w:eastAsia="宋体" w:hAnsi="Calibri"/>
                <w:sz w:val="18"/>
                <w:szCs w:val="18"/>
              </w:rPr>
              <w:t>about the</w:t>
            </w:r>
            <w:r w:rsidRPr="00DE279F">
              <w:rPr>
                <w:rFonts w:ascii="Calibri" w:eastAsia="宋体" w:hAnsi="Calibri"/>
                <w:sz w:val="18"/>
                <w:szCs w:val="18"/>
              </w:rPr>
              <w:t xml:space="preserve"> future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41178202" w14:textId="04FCF33F" w:rsidR="00DC2EBB" w:rsidRPr="00E2550A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Cs w:val="21"/>
                <w:lang w:val="en-GB"/>
              </w:rPr>
            </w:pP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You cannot do anything at home. I am getting old. I have no thoughts of future</w:t>
            </w:r>
            <w:r w:rsidRPr="00E2550A">
              <w:rPr>
                <w:rFonts w:ascii="Calibri" w:eastAsia="宋体" w:hAnsi="Calibri" w:hint="eastAsia"/>
                <w:i/>
                <w:iCs/>
                <w:sz w:val="18"/>
                <w:szCs w:val="18"/>
                <w:lang w:val="en-GB"/>
              </w:rPr>
              <w:t>,</w:t>
            </w: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E2550A">
              <w:rPr>
                <w:rFonts w:ascii="Calibri" w:eastAsia="宋体" w:hAnsi="Calibri" w:hint="eastAsia"/>
                <w:i/>
                <w:iCs/>
                <w:sz w:val="18"/>
                <w:szCs w:val="18"/>
                <w:lang w:val="en-GB"/>
              </w:rPr>
              <w:t>no</w:t>
            </w: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one can stop disease... "</w:t>
            </w:r>
            <w:r w:rsidRPr="00E2550A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(S9) </w:t>
            </w:r>
          </w:p>
        </w:tc>
      </w:tr>
      <w:tr w:rsidR="00DC2EBB" w:rsidRPr="00607271" w14:paraId="00074699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5510C055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7EAF5A3C" w14:textId="77777777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825BC70" w14:textId="5B99A562" w:rsidR="00DC2EBB" w:rsidRPr="00AA65E0" w:rsidRDefault="00DC2EBB" w:rsidP="00AA65E0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F2908">
              <w:rPr>
                <w:rFonts w:ascii="Calibri" w:eastAsia="宋体" w:hAnsi="Calibri"/>
                <w:sz w:val="18"/>
                <w:szCs w:val="18"/>
              </w:rPr>
              <w:t xml:space="preserve">powerlessness </w:t>
            </w:r>
            <w:r w:rsidR="00EF2908" w:rsidRPr="00EF2908">
              <w:rPr>
                <w:rFonts w:ascii="Calibri" w:eastAsia="宋体" w:hAnsi="Calibri"/>
                <w:sz w:val="18"/>
                <w:szCs w:val="18"/>
              </w:rPr>
              <w:t>about the</w:t>
            </w:r>
            <w:r w:rsidRPr="00EF2908">
              <w:rPr>
                <w:rFonts w:ascii="Calibri" w:eastAsia="宋体" w:hAnsi="Calibri"/>
                <w:sz w:val="18"/>
                <w:szCs w:val="18"/>
              </w:rPr>
              <w:t xml:space="preserve"> future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4ABAEC47" w14:textId="190D06DE" w:rsidR="00DC2EBB" w:rsidRPr="00E2550A" w:rsidRDefault="00DC2EBB" w:rsidP="00DC2EBB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Cs w:val="21"/>
                <w:lang w:val="en-GB"/>
              </w:rPr>
            </w:pP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 I tried to find a job, but they finally sent me back to home, I felt weak, and I could not walk a long distance, so I cannot do any job</w:t>
            </w:r>
            <w:r w:rsidR="00FA20FD"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...</w:t>
            </w:r>
            <w:r w:rsidR="00AA65E0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now</w:t>
            </w:r>
            <w:r w:rsidR="003323A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…</w:t>
            </w:r>
            <w:r w:rsidR="00FA20FD"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”</w:t>
            </w:r>
            <w:r w:rsidR="00FA20FD" w:rsidRPr="00E2550A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</w:t>
            </w:r>
            <w:r w:rsidRPr="00E2550A">
              <w:rPr>
                <w:rFonts w:ascii="Calibri" w:eastAsia="宋体" w:hAnsi="Calibri"/>
                <w:sz w:val="18"/>
                <w:szCs w:val="18"/>
                <w:lang w:val="en-GB"/>
              </w:rPr>
              <w:t>S10)</w:t>
            </w:r>
          </w:p>
        </w:tc>
      </w:tr>
      <w:tr w:rsidR="00DC2EBB" w:rsidRPr="00607271" w14:paraId="558C6C0F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5A912A1" w14:textId="26D853A5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223C9351" w14:textId="426384D8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  <w:t>Accurate information is still warranted</w:t>
            </w:r>
          </w:p>
        </w:tc>
        <w:tc>
          <w:tcPr>
            <w:tcW w:w="2693" w:type="dxa"/>
            <w:shd w:val="clear" w:color="auto" w:fill="FFFFFF" w:themeFill="background1"/>
          </w:tcPr>
          <w:p w14:paraId="70A2D276" w14:textId="57A41B92" w:rsidR="00DC2EBB" w:rsidRPr="00521D4F" w:rsidRDefault="00DC2EBB" w:rsidP="00DC2EBB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</w:tcPr>
          <w:p w14:paraId="6AB930F5" w14:textId="5E8962E7" w:rsidR="00DC2EBB" w:rsidRPr="00A56B4F" w:rsidRDefault="00DC2EBB" w:rsidP="00A56B4F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A56B4F" w:rsidRPr="00607271" w14:paraId="1C44D14E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2A9E5A92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18055A26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5D7B1A59" w14:textId="71B8817E" w:rsidR="00A56B4F" w:rsidRPr="009F1D58" w:rsidRDefault="00A56B4F" w:rsidP="009F1D58">
            <w:pPr>
              <w:pStyle w:val="a9"/>
              <w:numPr>
                <w:ilvl w:val="0"/>
                <w:numId w:val="10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9F1D58">
              <w:rPr>
                <w:rFonts w:ascii="Calibri" w:eastAsia="宋体" w:hAnsi="Calibri"/>
                <w:sz w:val="18"/>
                <w:szCs w:val="18"/>
              </w:rPr>
              <w:t>need secondary prevention information</w:t>
            </w:r>
          </w:p>
          <w:p w14:paraId="4E4CBF5A" w14:textId="77777777" w:rsidR="009F1D58" w:rsidRDefault="009F1D58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  <w:p w14:paraId="206025BE" w14:textId="56AEB86C" w:rsidR="00A56B4F" w:rsidRPr="009F1D58" w:rsidRDefault="00A56B4F" w:rsidP="009F1D58">
            <w:pPr>
              <w:pStyle w:val="a9"/>
              <w:numPr>
                <w:ilvl w:val="0"/>
                <w:numId w:val="10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9F1D58">
              <w:rPr>
                <w:rFonts w:ascii="Calibri" w:eastAsia="宋体" w:hAnsi="Calibri"/>
                <w:sz w:val="18"/>
                <w:szCs w:val="18"/>
              </w:rPr>
              <w:t>health education is not sufficient</w:t>
            </w:r>
          </w:p>
        </w:tc>
        <w:tc>
          <w:tcPr>
            <w:tcW w:w="7371" w:type="dxa"/>
            <w:shd w:val="clear" w:color="auto" w:fill="FFFFFF" w:themeFill="background1"/>
          </w:tcPr>
          <w:p w14:paraId="07E5FD40" w14:textId="4F625677" w:rsidR="00A56B4F" w:rsidRPr="00E2550A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sz w:val="18"/>
                <w:szCs w:val="18"/>
                <w:lang w:val="en-GB"/>
              </w:rPr>
            </w:pP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“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I cannot do anything, except for taking medication, eating… just pay a little attention</w:t>
            </w:r>
            <w:r w:rsidR="008749B1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to it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…there is no use to pay attention to</w:t>
            </w:r>
            <w:r w:rsidR="001E2B13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it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…</w:t>
            </w:r>
            <w:r w:rsidR="001E2B13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I think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… taking medication is </w:t>
            </w:r>
            <w:r w:rsidR="001742DB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more important and useful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…</w:t>
            </w: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” (S7)</w:t>
            </w:r>
          </w:p>
          <w:p w14:paraId="2394BDDF" w14:textId="6FE2719B" w:rsidR="00A56B4F" w:rsidRPr="00E2550A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sz w:val="18"/>
                <w:szCs w:val="18"/>
                <w:lang w:val="en-GB"/>
              </w:rPr>
            </w:pPr>
            <w:r w:rsidRPr="00E2550A">
              <w:rPr>
                <w:rFonts w:ascii="Calibri" w:eastAsia="宋体" w:hAnsi="Calibri"/>
                <w:sz w:val="18"/>
                <w:szCs w:val="18"/>
                <w:lang w:val="en-GB"/>
              </w:rPr>
              <w:t>“</w:t>
            </w:r>
            <w:r w:rsidR="00FA20FD"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They</w:t>
            </w: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(doctor or nurse) always gave me some suggestions in a hurry, but I could not understand very well, and I didn’t know why. They are so busy…, I don’t know how to ask</w:t>
            </w:r>
            <w:r w:rsidR="00FA20FD"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…</w:t>
            </w:r>
            <w:r w:rsidR="00FA20FD" w:rsidRPr="00E2550A">
              <w:rPr>
                <w:rFonts w:ascii="Calibri" w:eastAsia="宋体" w:hAnsi="Calibri"/>
                <w:sz w:val="18"/>
                <w:szCs w:val="18"/>
                <w:lang w:val="en-GB"/>
              </w:rPr>
              <w:t>”</w:t>
            </w:r>
            <w:r w:rsidR="00FA20FD"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 xml:space="preserve"> (</w:t>
            </w: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S7)</w:t>
            </w:r>
          </w:p>
        </w:tc>
      </w:tr>
      <w:tr w:rsidR="00A56B4F" w:rsidRPr="00607271" w14:paraId="4699FCD1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7A9090C5" w14:textId="76A6ED12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170ED685" w14:textId="51216C69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535578A3" w14:textId="5C5CF964" w:rsidR="00A56B4F" w:rsidRPr="00E74B57" w:rsidRDefault="00075FEC" w:rsidP="00E74B57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74B57">
              <w:rPr>
                <w:rFonts w:ascii="Calibri" w:eastAsia="宋体" w:hAnsi="Calibri"/>
                <w:sz w:val="18"/>
                <w:szCs w:val="18"/>
              </w:rPr>
              <w:t>g</w:t>
            </w:r>
            <w:r w:rsidR="00A56B4F" w:rsidRPr="00E74B57">
              <w:rPr>
                <w:rFonts w:ascii="Calibri" w:eastAsia="宋体" w:hAnsi="Calibri"/>
                <w:sz w:val="18"/>
                <w:szCs w:val="18"/>
              </w:rPr>
              <w:t>uess</w:t>
            </w:r>
            <w:r w:rsidRPr="00E74B57">
              <w:rPr>
                <w:rFonts w:ascii="Calibri" w:eastAsia="宋体" w:hAnsi="Calibri"/>
                <w:sz w:val="18"/>
                <w:szCs w:val="18"/>
              </w:rPr>
              <w:t xml:space="preserve"> but</w:t>
            </w:r>
            <w:r w:rsidR="00A56B4F" w:rsidRPr="00E74B57">
              <w:rPr>
                <w:rFonts w:ascii="Calibri" w:eastAsia="宋体" w:hAnsi="Calibri"/>
                <w:sz w:val="18"/>
                <w:szCs w:val="18"/>
              </w:rPr>
              <w:t xml:space="preserve"> not </w:t>
            </w:r>
            <w:r w:rsidR="00FA20FD" w:rsidRPr="00E74B57">
              <w:rPr>
                <w:rFonts w:ascii="Calibri" w:eastAsia="宋体" w:hAnsi="Calibri"/>
                <w:sz w:val="18"/>
                <w:szCs w:val="18"/>
              </w:rPr>
              <w:t>sure</w:t>
            </w:r>
            <w:r w:rsidR="00A56B4F" w:rsidRPr="00E74B57">
              <w:rPr>
                <w:rFonts w:ascii="Calibri" w:eastAsia="宋体" w:hAnsi="Calibri"/>
                <w:sz w:val="18"/>
                <w:szCs w:val="18"/>
              </w:rPr>
              <w:t xml:space="preserve"> what happened</w:t>
            </w:r>
          </w:p>
        </w:tc>
        <w:tc>
          <w:tcPr>
            <w:tcW w:w="7371" w:type="dxa"/>
            <w:shd w:val="clear" w:color="auto" w:fill="FFFFFF" w:themeFill="background1"/>
          </w:tcPr>
          <w:p w14:paraId="0A0AD855" w14:textId="2C206DDB" w:rsidR="00A56B4F" w:rsidRPr="00E2550A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sz w:val="18"/>
                <w:szCs w:val="18"/>
                <w:lang w:val="en-GB"/>
              </w:rPr>
            </w:pP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</w:t>
            </w:r>
            <w:r w:rsidR="00FA20FD"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After</w:t>
            </w:r>
            <w:r w:rsidR="0089105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the</w:t>
            </w: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first stroke, I thought that I c</w:t>
            </w:r>
            <w:r w:rsidR="00FE4688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ould</w:t>
            </w:r>
            <w:r w:rsidRPr="00E2550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return to work, but when I was driving, I felt uncomfortable and dizzy suddenly; I thought it might be another stroke, although I was not sure, I guessed it might be stroke again...”</w:t>
            </w:r>
            <w:r w:rsidRPr="00E2550A">
              <w:rPr>
                <w:rFonts w:ascii="Calibri" w:eastAsia="宋体" w:hAnsi="Calibri"/>
                <w:i/>
                <w:iCs/>
                <w:szCs w:val="21"/>
                <w:lang w:val="en-GB"/>
              </w:rPr>
              <w:t xml:space="preserve"> </w:t>
            </w: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(S7)</w:t>
            </w:r>
          </w:p>
        </w:tc>
      </w:tr>
      <w:tr w:rsidR="00A56B4F" w:rsidRPr="00607271" w14:paraId="4DF217F3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1E0C24DF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2EF3569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DE0D20A" w14:textId="1EB464E5" w:rsidR="00A56B4F" w:rsidRPr="00E74B57" w:rsidRDefault="00A56B4F" w:rsidP="00E74B57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74B57">
              <w:rPr>
                <w:rFonts w:ascii="Calibri" w:eastAsia="宋体" w:hAnsi="Calibri"/>
                <w:sz w:val="18"/>
                <w:szCs w:val="18"/>
              </w:rPr>
              <w:t>cannot recognize stroke warning signs</w:t>
            </w:r>
          </w:p>
        </w:tc>
        <w:tc>
          <w:tcPr>
            <w:tcW w:w="7371" w:type="dxa"/>
            <w:shd w:val="clear" w:color="auto" w:fill="FFFFFF" w:themeFill="background1"/>
          </w:tcPr>
          <w:p w14:paraId="74E69BC0" w14:textId="73232779" w:rsidR="00A56B4F" w:rsidRPr="00E2550A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</w:pP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“I never thought that it was a recurrent stroke; I was sleeping</w:t>
            </w:r>
            <w:r w:rsidR="009440B9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;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FA20FD"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initially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, I thought I might have caught a cold, but it progressed quickly, I could not lift my hand, I called my husband, I never thought it was stroke...before I came here</w:t>
            </w:r>
            <w:r w:rsidR="00A63977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…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” </w:t>
            </w: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(S8)</w:t>
            </w:r>
          </w:p>
        </w:tc>
      </w:tr>
      <w:tr w:rsidR="00A56B4F" w:rsidRPr="00607271" w14:paraId="1DF448A2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564FD685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4FE59D28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6CAF680" w14:textId="7BF6E7C3" w:rsidR="00A56B4F" w:rsidRPr="00E74B57" w:rsidRDefault="00A56B4F" w:rsidP="00E74B57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74B57">
              <w:rPr>
                <w:rFonts w:ascii="Calibri" w:eastAsia="宋体" w:hAnsi="Calibri"/>
                <w:sz w:val="18"/>
                <w:szCs w:val="18"/>
              </w:rPr>
              <w:t xml:space="preserve">not </w:t>
            </w:r>
            <w:r w:rsidR="00A63977" w:rsidRPr="00E74B57">
              <w:rPr>
                <w:rFonts w:ascii="Calibri" w:eastAsia="宋体" w:hAnsi="Calibri"/>
                <w:sz w:val="18"/>
                <w:szCs w:val="18"/>
              </w:rPr>
              <w:t>paying attention to</w:t>
            </w:r>
            <w:r w:rsidRPr="00E74B57">
              <w:rPr>
                <w:rFonts w:ascii="Calibri" w:eastAsia="宋体" w:hAnsi="Calibri"/>
                <w:sz w:val="18"/>
                <w:szCs w:val="18"/>
              </w:rPr>
              <w:t xml:space="preserve"> recurrence</w:t>
            </w:r>
          </w:p>
        </w:tc>
        <w:tc>
          <w:tcPr>
            <w:tcW w:w="7371" w:type="dxa"/>
            <w:shd w:val="clear" w:color="auto" w:fill="FFFFFF" w:themeFill="background1"/>
          </w:tcPr>
          <w:p w14:paraId="235F66B7" w14:textId="62A20EC8" w:rsidR="00A56B4F" w:rsidRPr="00E2550A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</w:pP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“I thought the doctor scared me when he told me the recurrence risk; I did not take it seriously. But it did happen…” </w:t>
            </w: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(S11 claimed with a smile)</w:t>
            </w:r>
          </w:p>
        </w:tc>
      </w:tr>
      <w:tr w:rsidR="00A56B4F" w:rsidRPr="00607271" w14:paraId="07475096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756998E7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F1BBDEA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1651BEB5" w14:textId="7B8D2A5F" w:rsidR="00A56B4F" w:rsidRPr="00E74B57" w:rsidRDefault="00A56B4F" w:rsidP="00E74B57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74B57">
              <w:rPr>
                <w:rFonts w:ascii="Calibri" w:eastAsia="宋体" w:hAnsi="Calibri"/>
                <w:sz w:val="18"/>
                <w:szCs w:val="18"/>
              </w:rPr>
              <w:t>need more individual</w:t>
            </w:r>
            <w:r w:rsidR="00591B93" w:rsidRPr="00E74B57">
              <w:rPr>
                <w:rFonts w:ascii="Calibri" w:eastAsia="宋体" w:hAnsi="Calibri"/>
                <w:sz w:val="18"/>
                <w:szCs w:val="18"/>
              </w:rPr>
              <w:t>ized</w:t>
            </w:r>
            <w:r w:rsidRPr="00E74B57">
              <w:rPr>
                <w:rFonts w:ascii="Calibri" w:eastAsia="宋体" w:hAnsi="Calibri"/>
                <w:sz w:val="18"/>
                <w:szCs w:val="18"/>
              </w:rPr>
              <w:t xml:space="preserve"> information support</w:t>
            </w:r>
          </w:p>
        </w:tc>
        <w:tc>
          <w:tcPr>
            <w:tcW w:w="7371" w:type="dxa"/>
            <w:shd w:val="clear" w:color="auto" w:fill="FFFFFF" w:themeFill="background1"/>
          </w:tcPr>
          <w:p w14:paraId="590DF39A" w14:textId="7C0CB482" w:rsidR="00A56B4F" w:rsidRPr="00E2550A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</w:pP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“Even though there are lots of health education flysheets in the hospital, but I never read them, I have no patience to read them…they (doctors) just asked me to </w:t>
            </w:r>
            <w:r w:rsidR="00460DE6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do 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rehabilitat</w:t>
            </w:r>
            <w:r w:rsidR="00460DE6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ion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, but they did not give me a detailed and clear rehabilitation plan, I want to know more…about </w:t>
            </w:r>
            <w:r w:rsidR="00DE4757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how to 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return to work (or normal </w:t>
            </w:r>
            <w:r w:rsidR="00FA20FD"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>life) …”</w:t>
            </w:r>
            <w:r w:rsidRPr="00E2550A"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E2550A">
              <w:rPr>
                <w:rFonts w:ascii="Calibri" w:eastAsia="宋体" w:hAnsi="Calibri" w:cs="Calibri"/>
                <w:sz w:val="18"/>
                <w:szCs w:val="18"/>
                <w:lang w:val="en-GB"/>
              </w:rPr>
              <w:t>(S12)</w:t>
            </w:r>
          </w:p>
        </w:tc>
      </w:tr>
      <w:tr w:rsidR="00A56B4F" w:rsidRPr="00607271" w14:paraId="6B5230E4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38A5EAF2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0330D78" w14:textId="18003BF1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  <w:r w:rsidRPr="00521D4F"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  <w:t xml:space="preserve">Regret of unhealthy </w:t>
            </w:r>
            <w:r w:rsidR="00200C78"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  <w:t>behavior</w:t>
            </w:r>
          </w:p>
        </w:tc>
        <w:tc>
          <w:tcPr>
            <w:tcW w:w="2693" w:type="dxa"/>
            <w:shd w:val="clear" w:color="auto" w:fill="FFFFFF" w:themeFill="background1"/>
          </w:tcPr>
          <w:p w14:paraId="5198A057" w14:textId="7D862DA9" w:rsidR="00A56B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</w:tcPr>
          <w:p w14:paraId="674C0B16" w14:textId="71BD12C6" w:rsidR="00A56B4F" w:rsidRPr="00A56B4F" w:rsidRDefault="00A56B4F" w:rsidP="00A56B4F">
            <w:pPr>
              <w:tabs>
                <w:tab w:val="left" w:pos="459"/>
              </w:tabs>
              <w:adjustRightInd w:val="0"/>
              <w:snapToGrid w:val="0"/>
              <w:spacing w:line="276" w:lineRule="auto"/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</w:pPr>
          </w:p>
        </w:tc>
      </w:tr>
      <w:tr w:rsidR="00A56B4F" w:rsidRPr="00607271" w14:paraId="7F912F62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30E51E49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0C7A544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AE380FF" w14:textId="77777777" w:rsidR="00A56B4F" w:rsidRPr="00E74B57" w:rsidRDefault="00A56B4F" w:rsidP="00E74B57">
            <w:pPr>
              <w:pStyle w:val="a9"/>
              <w:numPr>
                <w:ilvl w:val="0"/>
                <w:numId w:val="11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74B57">
              <w:rPr>
                <w:rFonts w:ascii="Calibri" w:eastAsia="宋体" w:hAnsi="Calibri"/>
                <w:sz w:val="18"/>
                <w:szCs w:val="18"/>
              </w:rPr>
              <w:t>regret not paying attention</w:t>
            </w:r>
          </w:p>
          <w:p w14:paraId="661C1E3B" w14:textId="74D87D4B" w:rsidR="00A56B4F" w:rsidRPr="00E74B57" w:rsidRDefault="00A56B4F" w:rsidP="00E74B57">
            <w:pPr>
              <w:pStyle w:val="a9"/>
              <w:numPr>
                <w:ilvl w:val="0"/>
                <w:numId w:val="11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74B57">
              <w:rPr>
                <w:rFonts w:ascii="Calibri" w:eastAsia="宋体" w:hAnsi="Calibri"/>
                <w:sz w:val="18"/>
                <w:szCs w:val="18"/>
              </w:rPr>
              <w:t>regret not following discharge guides</w:t>
            </w:r>
          </w:p>
        </w:tc>
        <w:tc>
          <w:tcPr>
            <w:tcW w:w="7371" w:type="dxa"/>
            <w:shd w:val="clear" w:color="auto" w:fill="FFFFFF" w:themeFill="background1"/>
          </w:tcPr>
          <w:p w14:paraId="304B8B1A" w14:textId="4E852D1A" w:rsidR="00A56B4F" w:rsidRPr="005A780C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I did not think of it</w:t>
            </w:r>
            <w:r w:rsidR="000B2CA5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(recurrent stroke)</w:t>
            </w: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here; I did not take it seriously. I must be wrong."</w:t>
            </w:r>
          </w:p>
          <w:p w14:paraId="5FC0B94A" w14:textId="5D242ACD" w:rsidR="00A56B4F" w:rsidRPr="005A780C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I did not want to take medicine; I thought I was well…and I went to work…I am a driver, I have to drive the car at night…So, I have no time to adjust my eating habit…sometimes, I drunk, but only a little… now I'm in trouble (scratch head, sigh, et c.). "</w:t>
            </w:r>
            <w:r w:rsidRPr="005A780C">
              <w:rPr>
                <w:rFonts w:ascii="Calibri" w:eastAsia="宋体" w:hAnsi="Calibri" w:hint="eastAsia"/>
                <w:sz w:val="18"/>
                <w:szCs w:val="18"/>
                <w:lang w:val="en-GB"/>
              </w:rPr>
              <w:t>(</w:t>
            </w:r>
            <w:r w:rsidRPr="005A780C">
              <w:rPr>
                <w:rFonts w:ascii="Calibri" w:eastAsia="宋体" w:hAnsi="Calibri"/>
                <w:sz w:val="18"/>
                <w:szCs w:val="18"/>
                <w:lang w:val="en-GB"/>
              </w:rPr>
              <w:t>S7)</w:t>
            </w:r>
          </w:p>
        </w:tc>
      </w:tr>
      <w:tr w:rsidR="00A56B4F" w:rsidRPr="00607271" w14:paraId="39B97C97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3C88619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1ECD4653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FD8BC36" w14:textId="3DED8F1D" w:rsidR="00A56B4F" w:rsidRDefault="00A56B4F" w:rsidP="00E83090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83090">
              <w:rPr>
                <w:rFonts w:ascii="Calibri" w:eastAsia="宋体" w:hAnsi="Calibri"/>
                <w:sz w:val="18"/>
                <w:szCs w:val="18"/>
              </w:rPr>
              <w:t>not taking medicine</w:t>
            </w:r>
            <w:r w:rsidR="00064955" w:rsidRPr="00E83090">
              <w:rPr>
                <w:rFonts w:ascii="Calibri" w:eastAsia="宋体" w:hAnsi="Calibri"/>
                <w:sz w:val="18"/>
                <w:szCs w:val="18"/>
              </w:rPr>
              <w:t>s</w:t>
            </w:r>
            <w:r w:rsidRPr="00E83090">
              <w:rPr>
                <w:rFonts w:ascii="Calibri" w:eastAsia="宋体" w:hAnsi="Calibri"/>
                <w:sz w:val="18"/>
                <w:szCs w:val="18"/>
              </w:rPr>
              <w:t xml:space="preserve"> according to prescription</w:t>
            </w:r>
          </w:p>
          <w:p w14:paraId="5D98114B" w14:textId="77777777" w:rsidR="00E83090" w:rsidRPr="00E83090" w:rsidRDefault="00E83090" w:rsidP="00E83090">
            <w:pPr>
              <w:pStyle w:val="a9"/>
              <w:adjustRightInd w:val="0"/>
              <w:snapToGrid w:val="0"/>
              <w:spacing w:line="276" w:lineRule="auto"/>
              <w:ind w:left="420" w:firstLineChars="0" w:firstLine="0"/>
              <w:rPr>
                <w:rFonts w:ascii="Calibri" w:eastAsia="宋体" w:hAnsi="Calibri"/>
                <w:sz w:val="18"/>
                <w:szCs w:val="18"/>
              </w:rPr>
            </w:pPr>
          </w:p>
          <w:p w14:paraId="440F9E71" w14:textId="59F3EFB2" w:rsidR="00A56B4F" w:rsidRPr="00E83090" w:rsidRDefault="0092125C" w:rsidP="00E83090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83090">
              <w:rPr>
                <w:rFonts w:ascii="Calibri" w:eastAsia="宋体" w:hAnsi="Calibri"/>
                <w:sz w:val="18"/>
                <w:szCs w:val="18"/>
              </w:rPr>
              <w:t>decide</w:t>
            </w:r>
            <w:r w:rsidR="00A56B4F" w:rsidRPr="00E83090">
              <w:rPr>
                <w:rFonts w:ascii="Calibri" w:eastAsia="宋体" w:hAnsi="Calibri"/>
                <w:sz w:val="18"/>
                <w:szCs w:val="18"/>
              </w:rPr>
              <w:t xml:space="preserve"> to adhere to prescription after discharge</w:t>
            </w:r>
          </w:p>
        </w:tc>
        <w:tc>
          <w:tcPr>
            <w:tcW w:w="7371" w:type="dxa"/>
            <w:shd w:val="clear" w:color="auto" w:fill="FFFFFF" w:themeFill="background1"/>
          </w:tcPr>
          <w:p w14:paraId="0B044591" w14:textId="77777777" w:rsidR="00E83090" w:rsidRPr="00E83090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</w:pP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I did not take the medication according to the prescription, but I should do; I am taking care of my daughter’s baby recently, she is very busy, I almost forget that I used to be a patient, so…it happened again</w:t>
            </w:r>
            <w:r w:rsidR="00E83090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.”</w:t>
            </w: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</w:t>
            </w:r>
          </w:p>
          <w:p w14:paraId="263E290C" w14:textId="2322D9A5" w:rsidR="00A56B4F" w:rsidRPr="005A780C" w:rsidRDefault="00E83090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</w:t>
            </w:r>
            <w:r w:rsidR="00A56B4F"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I have to pay attention to this (disease) in future, because I have to help my children…”</w:t>
            </w:r>
            <w:r w:rsidR="00A56B4F" w:rsidRPr="005A780C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8).</w:t>
            </w:r>
          </w:p>
        </w:tc>
      </w:tr>
      <w:tr w:rsidR="00A56B4F" w:rsidRPr="00607271" w14:paraId="6D5F077F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2164C3AA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31B3128C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DDB4AC5" w14:textId="7F47AFC9" w:rsidR="00A56B4F" w:rsidRPr="00ED3546" w:rsidRDefault="00A56B4F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ED3546">
              <w:rPr>
                <w:rFonts w:ascii="Calibri" w:eastAsia="宋体" w:hAnsi="Calibri"/>
                <w:sz w:val="18"/>
                <w:szCs w:val="18"/>
              </w:rPr>
              <w:t xml:space="preserve">regret not </w:t>
            </w:r>
            <w:r w:rsidR="00436DFC" w:rsidRPr="00ED3546">
              <w:rPr>
                <w:rFonts w:ascii="Calibri" w:eastAsia="宋体" w:hAnsi="Calibri"/>
                <w:sz w:val="18"/>
                <w:szCs w:val="18"/>
              </w:rPr>
              <w:t xml:space="preserve">managing </w:t>
            </w:r>
            <w:r w:rsidRPr="00ED3546">
              <w:rPr>
                <w:rFonts w:ascii="Calibri" w:eastAsia="宋体" w:hAnsi="Calibri"/>
                <w:sz w:val="18"/>
                <w:szCs w:val="18"/>
              </w:rPr>
              <w:t>temper</w:t>
            </w:r>
          </w:p>
        </w:tc>
        <w:tc>
          <w:tcPr>
            <w:tcW w:w="7371" w:type="dxa"/>
            <w:shd w:val="clear" w:color="auto" w:fill="FFFFFF" w:themeFill="background1"/>
          </w:tcPr>
          <w:p w14:paraId="20D02D1A" w14:textId="16DF9D9A" w:rsidR="00A56B4F" w:rsidRPr="005A780C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5A780C">
              <w:rPr>
                <w:rFonts w:ascii="Calibri" w:eastAsia="宋体" w:hAnsi="Calibri"/>
                <w:sz w:val="18"/>
                <w:szCs w:val="18"/>
                <w:lang w:val="en-GB"/>
              </w:rPr>
              <w:t>“</w:t>
            </w:r>
            <w:r w:rsidR="00FA20FD"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You</w:t>
            </w: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cannot get angry, this time, I was angry with my children, so it</w:t>
            </w:r>
            <w:r w:rsidR="00436DF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(stroke)</w:t>
            </w: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happened again…, I knew I shouldn’t </w:t>
            </w:r>
            <w:r w:rsidR="00FA20FD"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lose</w:t>
            </w: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temper, but I couldn’t control myself</w:t>
            </w:r>
            <w:r w:rsidR="00FA20FD"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…</w:t>
            </w:r>
            <w:r w:rsidR="00FA20FD" w:rsidRPr="005A780C">
              <w:rPr>
                <w:rFonts w:ascii="Calibri" w:eastAsia="宋体" w:hAnsi="Calibri"/>
                <w:sz w:val="18"/>
                <w:szCs w:val="18"/>
                <w:lang w:val="en-GB"/>
              </w:rPr>
              <w:t>” (</w:t>
            </w:r>
            <w:r w:rsidRPr="005A780C">
              <w:rPr>
                <w:rFonts w:ascii="Calibri" w:eastAsia="宋体" w:hAnsi="Calibri"/>
                <w:sz w:val="18"/>
                <w:szCs w:val="18"/>
                <w:lang w:val="en-GB"/>
              </w:rPr>
              <w:t>S9)</w:t>
            </w:r>
          </w:p>
        </w:tc>
      </w:tr>
      <w:tr w:rsidR="00A56B4F" w:rsidRPr="00607271" w14:paraId="0D434C71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190228EF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02E9258E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6B2A5A5" w14:textId="3C1D497D" w:rsidR="00A56B4F" w:rsidRDefault="00A56B4F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9C0095">
              <w:rPr>
                <w:rFonts w:ascii="Calibri" w:eastAsia="宋体" w:hAnsi="Calibri"/>
                <w:sz w:val="18"/>
                <w:szCs w:val="18"/>
              </w:rPr>
              <w:t>attributing the problem to lack of exercise</w:t>
            </w:r>
          </w:p>
          <w:p w14:paraId="4A9917C7" w14:textId="1FADD367" w:rsidR="009C0095" w:rsidRDefault="009C0095" w:rsidP="009C0095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  <w:p w14:paraId="6A93CA31" w14:textId="77777777" w:rsidR="009C0095" w:rsidRPr="009C0095" w:rsidRDefault="009C0095" w:rsidP="009C0095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  <w:p w14:paraId="45526C10" w14:textId="7C72CDE0" w:rsidR="00A56B4F" w:rsidRPr="009C0095" w:rsidRDefault="00A56B4F" w:rsidP="00ED3546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9C0095">
              <w:rPr>
                <w:rFonts w:ascii="Calibri" w:eastAsia="宋体" w:hAnsi="Calibri"/>
                <w:sz w:val="18"/>
                <w:szCs w:val="18"/>
              </w:rPr>
              <w:t>distressed emotion</w:t>
            </w:r>
          </w:p>
        </w:tc>
        <w:tc>
          <w:tcPr>
            <w:tcW w:w="7371" w:type="dxa"/>
            <w:shd w:val="clear" w:color="auto" w:fill="FFFFFF" w:themeFill="background1"/>
          </w:tcPr>
          <w:p w14:paraId="36BD2A02" w14:textId="21DF738B" w:rsidR="00A56B4F" w:rsidRPr="005A780C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No one told me how to exercise after discharge, I failed to do rehabilitation exercises every day...</w:t>
            </w:r>
            <w:r w:rsidR="00F3566D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.</w:t>
            </w: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I thought this was the main reason, if they could give me </w:t>
            </w:r>
            <w:r w:rsidR="00FA20FD"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an</w:t>
            </w: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individualized or detailed rehabilitation plan, </w:t>
            </w:r>
            <w:r w:rsidR="00F3566D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recurrent stroke</w:t>
            </w: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FA20FD">
              <w:rPr>
                <w:rFonts w:ascii="Calibri" w:eastAsia="宋体" w:hAnsi="Calibri" w:hint="eastAsia"/>
                <w:i/>
                <w:iCs/>
                <w:sz w:val="18"/>
                <w:szCs w:val="18"/>
                <w:lang w:val="en-GB"/>
              </w:rPr>
              <w:t>wo</w:t>
            </w:r>
            <w:r w:rsidR="00FA20FD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uld no</w:t>
            </w: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t happen…I don’t know who I can ask…they (doctors) are busy, besides, after discharge, I don’t know who else I can phone</w:t>
            </w:r>
            <w:r w:rsidR="009D557E"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…”</w:t>
            </w:r>
          </w:p>
          <w:p w14:paraId="0608737E" w14:textId="017C1FF3" w:rsidR="00A56B4F" w:rsidRPr="005A780C" w:rsidRDefault="00A56B4F" w:rsidP="00A56B4F">
            <w:pPr>
              <w:pStyle w:val="a9"/>
              <w:numPr>
                <w:ilvl w:val="0"/>
                <w:numId w:val="5"/>
              </w:numPr>
              <w:tabs>
                <w:tab w:val="left" w:pos="459"/>
              </w:tabs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 w:cs="Calibri"/>
                <w:i/>
                <w:iCs/>
                <w:sz w:val="18"/>
                <w:szCs w:val="18"/>
                <w:lang w:val="en-GB"/>
              </w:rPr>
            </w:pPr>
            <w:r w:rsidRPr="005A780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The impact of getting sick was great, and people who have not had it do not know this kind of pain; I cannot bear the burden of my thoughts anymore…"</w:t>
            </w:r>
            <w:r w:rsidRPr="005A780C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10)</w:t>
            </w:r>
          </w:p>
        </w:tc>
      </w:tr>
      <w:tr w:rsidR="00A56B4F" w:rsidRPr="00607271" w14:paraId="6EB28C2E" w14:textId="77777777" w:rsidTr="008F3758">
        <w:trPr>
          <w:trHeight w:val="340"/>
          <w:jc w:val="center"/>
        </w:trPr>
        <w:tc>
          <w:tcPr>
            <w:tcW w:w="4679" w:type="dxa"/>
            <w:gridSpan w:val="2"/>
            <w:shd w:val="clear" w:color="auto" w:fill="FFFFFF" w:themeFill="background1"/>
            <w:vAlign w:val="center"/>
          </w:tcPr>
          <w:p w14:paraId="52783E2C" w14:textId="5B56ABDB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b/>
                <w:bCs/>
                <w:kern w:val="0"/>
                <w:sz w:val="18"/>
                <w:szCs w:val="18"/>
                <w:lang w:val="en-GB" w:eastAsia="en-GB"/>
              </w:rPr>
              <w:t>Survivors with multiple recurrences</w:t>
            </w:r>
          </w:p>
        </w:tc>
        <w:tc>
          <w:tcPr>
            <w:tcW w:w="2693" w:type="dxa"/>
            <w:shd w:val="clear" w:color="auto" w:fill="FFFFFF" w:themeFill="background1"/>
          </w:tcPr>
          <w:p w14:paraId="105E07AF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</w:tcPr>
          <w:p w14:paraId="1F84050C" w14:textId="1101E294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A56B4F" w:rsidRPr="00607271" w14:paraId="069AE509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58273010" w14:textId="50BFA312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726BABE7" w14:textId="460F6F91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  <w:t xml:space="preserve">Perceived severity of </w:t>
            </w:r>
            <w:r w:rsidRPr="00521D4F">
              <w:rPr>
                <w:rFonts w:ascii="Calibri" w:eastAsia="宋体" w:hAnsi="Calibri"/>
                <w:bCs/>
                <w:kern w:val="0"/>
                <w:sz w:val="18"/>
                <w:szCs w:val="18"/>
                <w:lang w:val="en-GB"/>
              </w:rPr>
              <w:t>recu</w:t>
            </w:r>
            <w:r w:rsidRPr="00521D4F"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  <w:t>rrences</w:t>
            </w:r>
          </w:p>
        </w:tc>
        <w:tc>
          <w:tcPr>
            <w:tcW w:w="2693" w:type="dxa"/>
            <w:shd w:val="clear" w:color="auto" w:fill="FFFFFF" w:themeFill="background1"/>
          </w:tcPr>
          <w:p w14:paraId="3D064067" w14:textId="1F8E3609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</w:tcPr>
          <w:p w14:paraId="73E81375" w14:textId="0F0A7744" w:rsidR="00A56B4F" w:rsidRPr="00A56B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A56B4F" w:rsidRPr="00607271" w14:paraId="42FB13B5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28A5561E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9E58C2C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63F62F4" w14:textId="0C1671A2" w:rsidR="00A56B4F" w:rsidRPr="007B1404" w:rsidRDefault="00A56B4F" w:rsidP="007B1404">
            <w:pPr>
              <w:pStyle w:val="a9"/>
              <w:numPr>
                <w:ilvl w:val="0"/>
                <w:numId w:val="13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decreased ability </w:t>
            </w:r>
            <w:r w:rsidR="0098193B" w:rsidRPr="007B1404">
              <w:rPr>
                <w:rFonts w:ascii="Calibri" w:eastAsia="宋体" w:hAnsi="Calibri" w:hint="eastAsia"/>
                <w:sz w:val="18"/>
                <w:szCs w:val="18"/>
              </w:rPr>
              <w:t>t</w:t>
            </w:r>
            <w:r w:rsidR="0098193B" w:rsidRPr="007B1404">
              <w:rPr>
                <w:rFonts w:ascii="Calibri" w:eastAsia="宋体" w:hAnsi="Calibri"/>
                <w:sz w:val="18"/>
                <w:szCs w:val="18"/>
              </w:rPr>
              <w:t>o perform</w:t>
            </w: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 daily life </w:t>
            </w:r>
            <w:r w:rsidR="0098193B" w:rsidRPr="007B1404">
              <w:rPr>
                <w:rFonts w:ascii="Calibri" w:eastAsia="宋体" w:hAnsi="Calibri"/>
                <w:sz w:val="18"/>
                <w:szCs w:val="18"/>
              </w:rPr>
              <w:t>due to</w:t>
            </w: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 recurrences</w:t>
            </w:r>
          </w:p>
        </w:tc>
        <w:tc>
          <w:tcPr>
            <w:tcW w:w="7371" w:type="dxa"/>
            <w:shd w:val="clear" w:color="auto" w:fill="FFFFFF" w:themeFill="background1"/>
          </w:tcPr>
          <w:p w14:paraId="68C404DA" w14:textId="42AA94E9" w:rsidR="00A56B4F" w:rsidRPr="0098193B" w:rsidRDefault="00A56B4F" w:rsidP="0098193B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8A0F7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"The first time, I was young, and I </w:t>
            </w:r>
            <w:r w:rsidR="00871E6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ignored</w:t>
            </w:r>
            <w:r w:rsidR="00871E66" w:rsidRPr="008A0F7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it</w:t>
            </w:r>
            <w:r w:rsidRPr="008A0F7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. The second time, I could not speak very clearly, but I recovered within two weeks. This time, I cannot do housework; I think it must be much worse...I never thought it could happen again and again…what’s the reason?"</w:t>
            </w:r>
            <w:r w:rsidR="0098193B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9D557E" w:rsidRPr="0098193B">
              <w:rPr>
                <w:rFonts w:ascii="Calibri" w:eastAsia="宋体" w:hAnsi="Calibri"/>
                <w:sz w:val="18"/>
                <w:szCs w:val="18"/>
                <w:lang w:val="en-GB"/>
              </w:rPr>
              <w:t>(</w:t>
            </w:r>
            <w:r w:rsidRPr="0098193B">
              <w:rPr>
                <w:rFonts w:ascii="Calibri" w:eastAsia="宋体" w:hAnsi="Calibri"/>
                <w:sz w:val="18"/>
                <w:szCs w:val="18"/>
                <w:lang w:val="en-GB"/>
              </w:rPr>
              <w:t>S13)</w:t>
            </w:r>
          </w:p>
        </w:tc>
      </w:tr>
      <w:tr w:rsidR="00A56B4F" w:rsidRPr="00607271" w14:paraId="67EF595F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3396D031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3BBDC995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7AEB348A" w14:textId="636B12AA" w:rsidR="00A56B4F" w:rsidRPr="007B1404" w:rsidRDefault="00A56B4F" w:rsidP="007B1404">
            <w:pPr>
              <w:pStyle w:val="a9"/>
              <w:numPr>
                <w:ilvl w:val="0"/>
                <w:numId w:val="13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>perceived severity of recurrences</w:t>
            </w:r>
          </w:p>
        </w:tc>
        <w:tc>
          <w:tcPr>
            <w:tcW w:w="7371" w:type="dxa"/>
            <w:shd w:val="clear" w:color="auto" w:fill="FFFFFF" w:themeFill="background1"/>
          </w:tcPr>
          <w:p w14:paraId="2C4B830D" w14:textId="1DB7E9D0" w:rsidR="00A56B4F" w:rsidRPr="008A0F7C" w:rsidRDefault="00A56B4F" w:rsidP="00A56B4F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8A0F7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"The first time was just a case; the second time, it had a relatively mild impact on my life. However, this time it was too heavy, eh!" </w:t>
            </w:r>
            <w:r w:rsidRPr="008A0F7C">
              <w:rPr>
                <w:rFonts w:ascii="Calibri" w:eastAsia="宋体" w:hAnsi="Calibri"/>
                <w:sz w:val="18"/>
                <w:szCs w:val="18"/>
                <w:lang w:val="en-GB"/>
              </w:rPr>
              <w:t>(sighed by S14)</w:t>
            </w:r>
          </w:p>
        </w:tc>
      </w:tr>
      <w:tr w:rsidR="00A56B4F" w:rsidRPr="00607271" w14:paraId="76671460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7970564D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5ABD343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0BD4A4F5" w14:textId="10E11BB6" w:rsidR="00A56B4F" w:rsidRPr="007B1404" w:rsidRDefault="00A56B4F" w:rsidP="007B1404">
            <w:pPr>
              <w:pStyle w:val="a9"/>
              <w:numPr>
                <w:ilvl w:val="0"/>
                <w:numId w:val="13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physical </w:t>
            </w:r>
            <w:r w:rsidR="009D557E" w:rsidRPr="007B1404">
              <w:rPr>
                <w:rFonts w:ascii="Calibri" w:eastAsia="宋体" w:hAnsi="Calibri"/>
                <w:sz w:val="18"/>
                <w:szCs w:val="18"/>
              </w:rPr>
              <w:t>disability</w:t>
            </w: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 </w:t>
            </w:r>
            <w:r w:rsidR="00227C40" w:rsidRPr="007B1404">
              <w:rPr>
                <w:rFonts w:ascii="Calibri" w:eastAsia="宋体" w:hAnsi="Calibri"/>
                <w:sz w:val="18"/>
                <w:szCs w:val="18"/>
              </w:rPr>
              <w:t>due to</w:t>
            </w: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 recurrences</w:t>
            </w:r>
          </w:p>
        </w:tc>
        <w:tc>
          <w:tcPr>
            <w:tcW w:w="7371" w:type="dxa"/>
            <w:shd w:val="clear" w:color="auto" w:fill="FFFFFF" w:themeFill="background1"/>
          </w:tcPr>
          <w:p w14:paraId="77C908E4" w14:textId="72C7EB2E" w:rsidR="00A56B4F" w:rsidRPr="008A0F7C" w:rsidRDefault="00A56B4F" w:rsidP="006B4E06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8A0F7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 I was able to go out and go around before, but I have urinary incontinence this time; I will not do anything outside, as I am a little ashamed and it is inconvenient."</w:t>
            </w:r>
            <w:r w:rsidRPr="008A0F7C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highlighted by S16)</w:t>
            </w:r>
          </w:p>
        </w:tc>
      </w:tr>
      <w:tr w:rsidR="00A56B4F" w:rsidRPr="00607271" w14:paraId="1DF100FA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418644D2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70AF3EB" w14:textId="77777777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5A3C7116" w14:textId="6CDD0598" w:rsidR="00A56B4F" w:rsidRPr="007B1404" w:rsidRDefault="00A56B4F" w:rsidP="007B1404">
            <w:pPr>
              <w:pStyle w:val="a9"/>
              <w:numPr>
                <w:ilvl w:val="0"/>
                <w:numId w:val="13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decreased social participation ability </w:t>
            </w:r>
            <w:r w:rsidR="00227C40" w:rsidRPr="007B1404">
              <w:rPr>
                <w:rFonts w:ascii="Calibri" w:eastAsia="宋体" w:hAnsi="Calibri"/>
                <w:sz w:val="18"/>
                <w:szCs w:val="18"/>
              </w:rPr>
              <w:t xml:space="preserve">due to </w:t>
            </w:r>
            <w:r w:rsidRPr="007B1404">
              <w:rPr>
                <w:rFonts w:ascii="Calibri" w:eastAsia="宋体" w:hAnsi="Calibri"/>
                <w:sz w:val="18"/>
                <w:szCs w:val="18"/>
              </w:rPr>
              <w:t>recurrences</w:t>
            </w:r>
          </w:p>
        </w:tc>
        <w:tc>
          <w:tcPr>
            <w:tcW w:w="7371" w:type="dxa"/>
            <w:shd w:val="clear" w:color="auto" w:fill="FFFFFF" w:themeFill="background1"/>
          </w:tcPr>
          <w:p w14:paraId="5BCB365A" w14:textId="5269EC9D" w:rsidR="00A56B4F" w:rsidRPr="006B4E06" w:rsidRDefault="00A56B4F" w:rsidP="006B4E06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6B4E0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“I cannot do anything, I liked square dancing, but now, it’s impossible…I am young, I </w:t>
            </w:r>
            <w:r w:rsidR="009D557E" w:rsidRPr="006B4E0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don’t</w:t>
            </w:r>
            <w:r w:rsidRPr="006B4E0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know why this happened to me, I even </w:t>
            </w:r>
            <w:r w:rsidR="009D557E" w:rsidRPr="006B4E0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don’t</w:t>
            </w:r>
            <w:r w:rsidRPr="006B4E0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know what I can do, there are so many works need to be done…my children are still in school</w:t>
            </w:r>
            <w:r w:rsidR="009D557E" w:rsidRPr="006B4E0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…”</w:t>
            </w:r>
            <w:r w:rsidR="009D557E" w:rsidRPr="006B4E06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</w:t>
            </w:r>
            <w:r w:rsidRPr="006B4E06">
              <w:rPr>
                <w:rFonts w:ascii="Calibri" w:eastAsia="宋体" w:hAnsi="Calibri"/>
                <w:sz w:val="18"/>
                <w:szCs w:val="18"/>
                <w:lang w:val="en-GB"/>
              </w:rPr>
              <w:t>S18)</w:t>
            </w:r>
          </w:p>
        </w:tc>
      </w:tr>
      <w:tr w:rsidR="00A56B4F" w:rsidRPr="00607271" w14:paraId="20665B40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35F3D261" w14:textId="0D423A31" w:rsidR="00A56B4F" w:rsidRPr="00521D4F" w:rsidRDefault="00A56B4F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5DA9FBD" w14:textId="58065934" w:rsidR="00A56B4F" w:rsidRPr="00521D4F" w:rsidRDefault="00015BDC" w:rsidP="00A56B4F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sz w:val="18"/>
                <w:szCs w:val="18"/>
              </w:rPr>
            </w:pPr>
            <w:r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  <w:t>Increased psychological care need</w:t>
            </w:r>
          </w:p>
        </w:tc>
        <w:tc>
          <w:tcPr>
            <w:tcW w:w="2693" w:type="dxa"/>
            <w:shd w:val="clear" w:color="auto" w:fill="FFFFFF" w:themeFill="background1"/>
          </w:tcPr>
          <w:p w14:paraId="70301C92" w14:textId="1F5B3027" w:rsidR="00A56B4F" w:rsidRPr="007B1404" w:rsidRDefault="00A56B4F" w:rsidP="007E34E1">
            <w:pPr>
              <w:pStyle w:val="a9"/>
              <w:adjustRightInd w:val="0"/>
              <w:snapToGrid w:val="0"/>
              <w:spacing w:line="276" w:lineRule="auto"/>
              <w:ind w:left="420" w:firstLineChars="0" w:firstLine="0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</w:tcPr>
          <w:p w14:paraId="1944950B" w14:textId="7783E187" w:rsidR="00A56B4F" w:rsidRPr="000A077A" w:rsidRDefault="00A56B4F" w:rsidP="000A077A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0F23D2" w:rsidRPr="00607271" w14:paraId="1E4E0649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5BBBE601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2739578" w14:textId="77777777" w:rsidR="000F23D2" w:rsidRPr="0057477E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F7E0460" w14:textId="77777777" w:rsidR="000F23D2" w:rsidRDefault="000F23D2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actively accept the </w:t>
            </w:r>
            <w:r w:rsidR="0079394A" w:rsidRPr="007B1404">
              <w:rPr>
                <w:rFonts w:ascii="Calibri" w:eastAsia="宋体" w:hAnsi="Calibri"/>
                <w:sz w:val="18"/>
                <w:szCs w:val="18"/>
              </w:rPr>
              <w:t xml:space="preserve">possible </w:t>
            </w: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outcomes </w:t>
            </w:r>
            <w:r w:rsidR="000D5C4D" w:rsidRPr="007B1404">
              <w:rPr>
                <w:rFonts w:ascii="Calibri" w:eastAsia="宋体" w:hAnsi="Calibri"/>
                <w:sz w:val="18"/>
                <w:szCs w:val="18"/>
              </w:rPr>
              <w:t xml:space="preserve">caused by </w:t>
            </w:r>
            <w:r w:rsidRPr="007B1404">
              <w:rPr>
                <w:rFonts w:ascii="Calibri" w:eastAsia="宋体" w:hAnsi="Calibri"/>
                <w:sz w:val="18"/>
                <w:szCs w:val="18"/>
              </w:rPr>
              <w:t>stroke</w:t>
            </w:r>
          </w:p>
          <w:p w14:paraId="373A0605" w14:textId="789869B4" w:rsidR="0093016D" w:rsidRPr="007B1404" w:rsidRDefault="0093016D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>
              <w:rPr>
                <w:rFonts w:ascii="Calibri" w:eastAsia="宋体" w:hAnsi="Calibri" w:hint="eastAsia"/>
                <w:sz w:val="18"/>
                <w:szCs w:val="18"/>
              </w:rPr>
              <w:t>h</w:t>
            </w:r>
            <w:r>
              <w:rPr>
                <w:rFonts w:ascii="Calibri" w:eastAsia="宋体" w:hAnsi="Calibri"/>
                <w:sz w:val="18"/>
                <w:szCs w:val="18"/>
              </w:rPr>
              <w:t>ave no ability to prevent (recurrent outcomes)</w:t>
            </w:r>
          </w:p>
        </w:tc>
        <w:tc>
          <w:tcPr>
            <w:tcW w:w="7371" w:type="dxa"/>
            <w:shd w:val="clear" w:color="auto" w:fill="FFFFFF" w:themeFill="background1"/>
          </w:tcPr>
          <w:p w14:paraId="354FCABA" w14:textId="51210BF9" w:rsidR="0093016D" w:rsidRDefault="000F23D2" w:rsidP="000F23D2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Death</w:t>
            </w:r>
            <w:r w:rsidR="000965F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, we cannot do </w:t>
            </w:r>
            <w:r w:rsidR="00871E6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anything</w:t>
            </w:r>
            <w:r w:rsidR="000965F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to</w:t>
            </w: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prevent death. I won’t hide</w:t>
            </w:r>
            <w:r w:rsidR="0093016D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…”</w:t>
            </w:r>
          </w:p>
          <w:p w14:paraId="7BD53774" w14:textId="77777777" w:rsidR="0093016D" w:rsidRDefault="0093016D" w:rsidP="0093016D">
            <w:pPr>
              <w:pStyle w:val="a9"/>
              <w:adjustRightInd w:val="0"/>
              <w:snapToGrid w:val="0"/>
              <w:spacing w:line="276" w:lineRule="auto"/>
              <w:ind w:left="420" w:firstLineChars="0" w:firstLine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</w:p>
          <w:p w14:paraId="4805B719" w14:textId="49F73F90" w:rsidR="000F23D2" w:rsidRPr="00CA135C" w:rsidRDefault="000F23D2" w:rsidP="000F23D2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I know I cannot change the process; each person will die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..</w:t>
            </w: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my </w:t>
            </w:r>
            <w:r w:rsidR="00871E66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father died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of stroke, he always told me that </w:t>
            </w:r>
            <w:r w:rsidR="009D557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everyone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w</w:t>
            </w:r>
            <w:r w:rsidR="00EE479B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ould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die, just a matter of time</w:t>
            </w:r>
            <w:r w:rsidR="009D557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”</w:t>
            </w:r>
            <w:r w:rsidRPr="00CA135C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13)</w:t>
            </w:r>
            <w:r w:rsidR="0093016D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</w:t>
            </w:r>
          </w:p>
        </w:tc>
      </w:tr>
      <w:tr w:rsidR="000F23D2" w:rsidRPr="00607271" w14:paraId="493FC6E3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9EA291A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737C10E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10F62489" w14:textId="506DC041" w:rsidR="000F23D2" w:rsidRPr="007B1404" w:rsidRDefault="000F23D2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>passively acceptance</w:t>
            </w:r>
          </w:p>
        </w:tc>
        <w:tc>
          <w:tcPr>
            <w:tcW w:w="7371" w:type="dxa"/>
            <w:shd w:val="clear" w:color="auto" w:fill="FFFFFF" w:themeFill="background1"/>
          </w:tcPr>
          <w:p w14:paraId="4DE44534" w14:textId="4CE8C1AE" w:rsidR="000F23D2" w:rsidRPr="00CA135C" w:rsidRDefault="000F23D2" w:rsidP="000F23D2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When I met some old friends in the garden, I smiled, and we did not talk with each other as we know what will happen next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…no one know</w:t>
            </w:r>
            <w:r w:rsidR="000A0E9D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s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what to say, it seemed like ‘</w:t>
            </w:r>
            <w:r w:rsidRPr="00EA43E1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It's going to rain and people are going to die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’, everything is destiny…so I have to accept it</w:t>
            </w: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”</w:t>
            </w:r>
            <w:r w:rsidRPr="00CA135C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15).</w:t>
            </w:r>
          </w:p>
        </w:tc>
      </w:tr>
      <w:tr w:rsidR="000F23D2" w:rsidRPr="00607271" w14:paraId="4B470DD7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1CF2883D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1F6149FA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A79E9CA" w14:textId="7606A5F5" w:rsidR="000F23D2" w:rsidRDefault="00DE0AE4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>
              <w:rPr>
                <w:rFonts w:ascii="Calibri" w:eastAsia="宋体" w:hAnsi="Calibri"/>
                <w:sz w:val="18"/>
                <w:szCs w:val="18"/>
              </w:rPr>
              <w:t xml:space="preserve">have to </w:t>
            </w:r>
            <w:r w:rsidR="000F23D2" w:rsidRPr="009B0249">
              <w:rPr>
                <w:rFonts w:ascii="Calibri" w:eastAsia="宋体" w:hAnsi="Calibri"/>
                <w:sz w:val="18"/>
                <w:szCs w:val="18"/>
              </w:rPr>
              <w:t>watch TV every</w:t>
            </w:r>
            <w:r w:rsidR="005F2BF8">
              <w:rPr>
                <w:rFonts w:ascii="Calibri" w:eastAsia="宋体" w:hAnsi="Calibri"/>
                <w:sz w:val="18"/>
                <w:szCs w:val="18"/>
              </w:rPr>
              <w:t xml:space="preserve"> </w:t>
            </w:r>
            <w:r w:rsidR="000F23D2" w:rsidRPr="009B0249">
              <w:rPr>
                <w:rFonts w:ascii="Calibri" w:eastAsia="宋体" w:hAnsi="Calibri"/>
                <w:sz w:val="18"/>
                <w:szCs w:val="18"/>
              </w:rPr>
              <w:t>day</w:t>
            </w:r>
          </w:p>
          <w:p w14:paraId="725FD009" w14:textId="0789BF3B" w:rsidR="000F23D2" w:rsidRPr="009B0249" w:rsidRDefault="000F23D2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9B0249">
              <w:rPr>
                <w:rFonts w:ascii="Calibri" w:eastAsia="宋体" w:hAnsi="Calibri"/>
                <w:sz w:val="18"/>
                <w:szCs w:val="18"/>
              </w:rPr>
              <w:t>passively stand by and watch</w:t>
            </w:r>
          </w:p>
        </w:tc>
        <w:tc>
          <w:tcPr>
            <w:tcW w:w="7371" w:type="dxa"/>
            <w:shd w:val="clear" w:color="auto" w:fill="FFFFFF" w:themeFill="background1"/>
          </w:tcPr>
          <w:p w14:paraId="60BCEFC4" w14:textId="229FEACC" w:rsidR="000F23D2" w:rsidRPr="00CA135C" w:rsidRDefault="000F23D2" w:rsidP="000F23D2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I cannot get around, and I don’t like to do things; I just want to sit here and wait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…I watch TV </w:t>
            </w:r>
            <w:r w:rsidR="009D557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every day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, or I spent most of the time watching TV, I d</w:t>
            </w:r>
            <w:r w:rsidR="00C51798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o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n’t want to change, there is no use to change, who know</w:t>
            </w:r>
            <w:r w:rsidR="001D7C2A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s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when it (recurrence or death)</w:t>
            </w:r>
            <w:r w:rsidR="005C7A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will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come</w:t>
            </w:r>
            <w:r w:rsidR="00281602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next time</w:t>
            </w: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?</w:t>
            </w: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”</w:t>
            </w:r>
            <w:r w:rsidRPr="00CA135C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17).</w:t>
            </w:r>
          </w:p>
        </w:tc>
      </w:tr>
      <w:tr w:rsidR="000F23D2" w:rsidRPr="00607271" w14:paraId="180801DB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3A6060B4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1E6A9AE1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7AC47A22" w14:textId="5AB91A99" w:rsidR="000F23D2" w:rsidRPr="007B1404" w:rsidRDefault="000F23D2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>feel powerless to prevent recurrent stroke</w:t>
            </w:r>
          </w:p>
        </w:tc>
        <w:tc>
          <w:tcPr>
            <w:tcW w:w="7371" w:type="dxa"/>
            <w:shd w:val="clear" w:color="auto" w:fill="FFFFFF" w:themeFill="background1"/>
          </w:tcPr>
          <w:p w14:paraId="5E8E66BB" w14:textId="2EFFDFF8" w:rsidR="000F23D2" w:rsidRPr="00CA135C" w:rsidRDefault="000F23D2" w:rsidP="000F23D2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I do not want to do anything; whatever, it (recurrence) will occur”</w:t>
            </w:r>
            <w:r w:rsidRPr="00CA135C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18)</w:t>
            </w:r>
          </w:p>
        </w:tc>
      </w:tr>
      <w:tr w:rsidR="000F23D2" w:rsidRPr="00607271" w14:paraId="2D0B5669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D53BEB4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40C7E31F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F60ED1C" w14:textId="1FC2AE28" w:rsidR="000F23D2" w:rsidRPr="007B1404" w:rsidRDefault="000F23D2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>believe in fate and wait passively</w:t>
            </w:r>
          </w:p>
        </w:tc>
        <w:tc>
          <w:tcPr>
            <w:tcW w:w="7371" w:type="dxa"/>
            <w:shd w:val="clear" w:color="auto" w:fill="FFFFFF" w:themeFill="background1"/>
          </w:tcPr>
          <w:p w14:paraId="547524A3" w14:textId="5355DDA4" w:rsidR="000F23D2" w:rsidRPr="00CA135C" w:rsidRDefault="00DE5981" w:rsidP="000F23D2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</w:t>
            </w:r>
            <w:r w:rsidR="0092125C"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Someone</w:t>
            </w:r>
            <w:r w:rsidR="000F23D2"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told me I would die at 70, and now I only have four years left. I want to do what I like (drinking and eating my </w:t>
            </w:r>
            <w:r w:rsidR="00871E66"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favourite</w:t>
            </w:r>
            <w:r w:rsidR="000F23D2"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food</w:t>
            </w:r>
            <w:r w:rsidR="009D557E"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)” (</w:t>
            </w:r>
            <w:r w:rsidR="000F23D2"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S16)</w:t>
            </w:r>
          </w:p>
        </w:tc>
      </w:tr>
      <w:tr w:rsidR="000F23D2" w:rsidRPr="00607271" w14:paraId="60B04631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43C5A280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0FF7E4E4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414B0E2" w14:textId="5DA2F3C5" w:rsidR="000F23D2" w:rsidRPr="007B1404" w:rsidRDefault="000F23D2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>avoid discussing this issue (future)</w:t>
            </w:r>
          </w:p>
        </w:tc>
        <w:tc>
          <w:tcPr>
            <w:tcW w:w="7371" w:type="dxa"/>
            <w:shd w:val="clear" w:color="auto" w:fill="FFFFFF" w:themeFill="background1"/>
          </w:tcPr>
          <w:p w14:paraId="18D28E78" w14:textId="66E357FE" w:rsidR="000F23D2" w:rsidRPr="00CA135C" w:rsidRDefault="000F23D2" w:rsidP="000F23D2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CA135C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It is impossible to worry, and I never think about it”</w:t>
            </w:r>
            <w:r w:rsidRPr="00CA135C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S19)</w:t>
            </w:r>
          </w:p>
        </w:tc>
      </w:tr>
      <w:tr w:rsidR="000F23D2" w:rsidRPr="00607271" w14:paraId="0EDA23BB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38AC957F" w14:textId="3BA78EE4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4FEFE920" w14:textId="451F8C1C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sz w:val="18"/>
                <w:szCs w:val="18"/>
              </w:rPr>
            </w:pPr>
            <w:r w:rsidRPr="00521D4F"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  <w:t xml:space="preserve">Incorrect perceptions of healthy </w:t>
            </w:r>
            <w:r w:rsidR="00200C78"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  <w:t>behavior</w:t>
            </w:r>
          </w:p>
        </w:tc>
        <w:tc>
          <w:tcPr>
            <w:tcW w:w="2693" w:type="dxa"/>
            <w:shd w:val="clear" w:color="auto" w:fill="FFFFFF" w:themeFill="background1"/>
          </w:tcPr>
          <w:p w14:paraId="1E3E8773" w14:textId="77777777" w:rsidR="000F23D2" w:rsidRPr="007B1404" w:rsidRDefault="000F23D2" w:rsidP="007E34E1">
            <w:pPr>
              <w:pStyle w:val="a9"/>
              <w:adjustRightInd w:val="0"/>
              <w:snapToGrid w:val="0"/>
              <w:spacing w:line="276" w:lineRule="auto"/>
              <w:ind w:left="420" w:firstLineChars="0" w:firstLine="0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491AC0E2" w14:textId="37C687A1" w:rsidR="000F23D2" w:rsidRPr="0053065E" w:rsidRDefault="000F23D2" w:rsidP="0053065E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</w:tr>
      <w:tr w:rsidR="0053065E" w:rsidRPr="00607271" w14:paraId="566D27CA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36A8C995" w14:textId="77777777" w:rsidR="0053065E" w:rsidRPr="00521D4F" w:rsidRDefault="0053065E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044A2C14" w14:textId="77777777" w:rsidR="0053065E" w:rsidRPr="00521D4F" w:rsidRDefault="0053065E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C89B1AA" w14:textId="37F57BFE" w:rsidR="0053065E" w:rsidRPr="007B1404" w:rsidRDefault="00AC74B4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question the benefits of exercise 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39719BA7" w14:textId="428CBE6E" w:rsidR="0053065E" w:rsidRPr="00357E70" w:rsidRDefault="0053065E" w:rsidP="00357E70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</w:pPr>
            <w:r w:rsidRPr="001C29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I am doing exercise every day, but I am sick again; It may be too much exercise, who knows why it happen</w:t>
            </w:r>
            <w:r w:rsidR="007E4755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s</w:t>
            </w:r>
            <w:r w:rsidRPr="001C29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again and again?" </w:t>
            </w:r>
            <w:r w:rsidRPr="001C295E">
              <w:rPr>
                <w:rFonts w:ascii="Calibri" w:eastAsia="宋体" w:hAnsi="Calibri"/>
                <w:sz w:val="18"/>
                <w:szCs w:val="18"/>
                <w:lang w:val="en-GB"/>
              </w:rPr>
              <w:t>(S14)</w:t>
            </w:r>
          </w:p>
        </w:tc>
      </w:tr>
      <w:tr w:rsidR="000F23D2" w:rsidRPr="00607271" w14:paraId="35A9341A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5C974CCC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336A1703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08018CF5" w14:textId="4FA85E23" w:rsidR="000F23D2" w:rsidRPr="007B1404" w:rsidRDefault="00446A06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 w:hint="eastAsia"/>
                <w:sz w:val="18"/>
                <w:szCs w:val="18"/>
              </w:rPr>
              <w:t>n</w:t>
            </w:r>
            <w:r w:rsidRPr="007B1404">
              <w:rPr>
                <w:rFonts w:ascii="Calibri" w:eastAsia="宋体" w:hAnsi="Calibri"/>
                <w:sz w:val="18"/>
                <w:szCs w:val="18"/>
              </w:rPr>
              <w:t>ot experiencing the benefits of sobriety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3E8955B1" w14:textId="3A37CBA1" w:rsidR="000F23D2" w:rsidRPr="001C295E" w:rsidRDefault="001C295E" w:rsidP="001C295E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1C29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"I think alcohol cessation was good for controlling blood sugar. However, it seemed that drinking some alcohol effectively reduced my blood sugar level; who knows why. Whatever</w:t>
            </w:r>
            <w:r w:rsidR="00A400AF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,</w:t>
            </w:r>
            <w:r w:rsidRPr="001C29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 I started to drink again</w:t>
            </w:r>
            <w:r w:rsidR="009D557E" w:rsidRPr="001C29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.” (</w:t>
            </w:r>
            <w:r w:rsidRPr="001C29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S16)</w:t>
            </w:r>
          </w:p>
        </w:tc>
      </w:tr>
      <w:tr w:rsidR="00CE1625" w:rsidRPr="00607271" w14:paraId="588447D1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630A46FD" w14:textId="77777777" w:rsidR="00CE1625" w:rsidRPr="00521D4F" w:rsidRDefault="00CE1625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1C5238F2" w14:textId="77777777" w:rsidR="00CE1625" w:rsidRPr="00521D4F" w:rsidRDefault="00CE1625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195F5802" w14:textId="279D8F05" w:rsidR="00CE1625" w:rsidRPr="007B1404" w:rsidRDefault="00060651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>question the treatment effect of medication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79C01220" w14:textId="1B4457A4" w:rsidR="00CE1625" w:rsidRPr="001C295E" w:rsidRDefault="001C295E" w:rsidP="001C295E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1C29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“I never forgot to take my medication, and I paid attention to diet, exercise, etc., but it occurred again. What is going on?"</w:t>
            </w:r>
            <w:r w:rsidRPr="001C295E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Interviewee showed irritability and a helpless </w:t>
            </w:r>
            <w:r w:rsidR="009D557E" w:rsidRPr="001C295E">
              <w:rPr>
                <w:rFonts w:ascii="Calibri" w:eastAsia="宋体" w:hAnsi="Calibri"/>
                <w:sz w:val="18"/>
                <w:szCs w:val="18"/>
                <w:lang w:val="en-GB"/>
              </w:rPr>
              <w:t>smile) (</w:t>
            </w:r>
            <w:r w:rsidRPr="001C295E">
              <w:rPr>
                <w:rFonts w:ascii="Calibri" w:eastAsia="宋体" w:hAnsi="Calibri"/>
                <w:sz w:val="18"/>
                <w:szCs w:val="18"/>
                <w:lang w:val="en-GB"/>
              </w:rPr>
              <w:t>S17)</w:t>
            </w:r>
          </w:p>
        </w:tc>
      </w:tr>
      <w:tr w:rsidR="000F23D2" w:rsidRPr="00607271" w14:paraId="2C978889" w14:textId="77777777" w:rsidTr="008F3758">
        <w:trPr>
          <w:trHeight w:val="340"/>
          <w:jc w:val="center"/>
        </w:trPr>
        <w:tc>
          <w:tcPr>
            <w:tcW w:w="284" w:type="dxa"/>
            <w:shd w:val="clear" w:color="auto" w:fill="FFFFFF" w:themeFill="background1"/>
            <w:vAlign w:val="center"/>
          </w:tcPr>
          <w:p w14:paraId="0BDA399E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4DE109E3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D4518BD" w14:textId="4B1DE79C" w:rsidR="000F23D2" w:rsidRPr="007B1404" w:rsidRDefault="00357E70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>incorrect exercise habit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6ED2EB3D" w14:textId="5A6CAE2B" w:rsidR="000F23D2" w:rsidRPr="001C295E" w:rsidRDefault="00357E70" w:rsidP="001C295E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1C29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 xml:space="preserve">“I do not know how to exercise; I just do as much exercise as I can, if I have </w:t>
            </w:r>
            <w:r w:rsidR="009D557E" w:rsidRPr="001C295E">
              <w:rPr>
                <w:rFonts w:ascii="Calibri" w:eastAsia="宋体" w:hAnsi="Calibri"/>
                <w:i/>
                <w:iCs/>
                <w:sz w:val="18"/>
                <w:szCs w:val="18"/>
                <w:lang w:val="en-GB"/>
              </w:rPr>
              <w:t>time”</w:t>
            </w:r>
            <w:r w:rsidR="009D557E" w:rsidRPr="001C295E">
              <w:rPr>
                <w:rFonts w:ascii="Calibri" w:eastAsia="宋体" w:hAnsi="Calibri"/>
                <w:sz w:val="18"/>
                <w:szCs w:val="18"/>
                <w:lang w:val="en-GB"/>
              </w:rPr>
              <w:t xml:space="preserve"> (</w:t>
            </w:r>
            <w:r w:rsidRPr="001C295E">
              <w:rPr>
                <w:rFonts w:ascii="Calibri" w:eastAsia="宋体" w:hAnsi="Calibri"/>
                <w:sz w:val="18"/>
                <w:szCs w:val="18"/>
                <w:lang w:val="en-GB"/>
              </w:rPr>
              <w:t>S14)</w:t>
            </w:r>
          </w:p>
        </w:tc>
      </w:tr>
      <w:tr w:rsidR="000F23D2" w:rsidRPr="00607271" w14:paraId="143C4C47" w14:textId="77777777" w:rsidTr="008F3758">
        <w:trPr>
          <w:trHeight w:val="340"/>
          <w:jc w:val="center"/>
        </w:trPr>
        <w:tc>
          <w:tcPr>
            <w:tcW w:w="2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7D54D7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sz w:val="18"/>
                <w:szCs w:val="18"/>
              </w:rPr>
            </w:pPr>
          </w:p>
        </w:tc>
        <w:tc>
          <w:tcPr>
            <w:tcW w:w="43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2CA2E7" w14:textId="77777777" w:rsidR="000F23D2" w:rsidRPr="00521D4F" w:rsidRDefault="000F23D2" w:rsidP="000F23D2">
            <w:pPr>
              <w:adjustRightInd w:val="0"/>
              <w:snapToGrid w:val="0"/>
              <w:spacing w:line="276" w:lineRule="auto"/>
              <w:rPr>
                <w:rFonts w:ascii="Calibri" w:eastAsia="宋体" w:hAnsi="Calibri"/>
                <w:bCs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2728037" w14:textId="7BDCD01F" w:rsidR="000F23D2" w:rsidRPr="007B1404" w:rsidRDefault="00357E70" w:rsidP="007B1404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7B1404">
              <w:rPr>
                <w:rFonts w:ascii="Calibri" w:eastAsia="宋体" w:hAnsi="Calibri"/>
                <w:sz w:val="18"/>
                <w:szCs w:val="18"/>
              </w:rPr>
              <w:t xml:space="preserve">self-medication </w:t>
            </w:r>
            <w:r w:rsidR="00200C78">
              <w:rPr>
                <w:rFonts w:ascii="Calibri" w:eastAsia="宋体" w:hAnsi="Calibri"/>
                <w:sz w:val="18"/>
                <w:szCs w:val="18"/>
              </w:rPr>
              <w:t>behavior</w:t>
            </w:r>
          </w:p>
        </w:tc>
        <w:tc>
          <w:tcPr>
            <w:tcW w:w="737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AD810A" w14:textId="6091BC3E" w:rsidR="000F23D2" w:rsidRPr="001C295E" w:rsidRDefault="001C295E" w:rsidP="001C295E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firstLineChars="0"/>
              <w:rPr>
                <w:rFonts w:ascii="Calibri" w:eastAsia="宋体" w:hAnsi="Calibri"/>
                <w:sz w:val="18"/>
                <w:szCs w:val="18"/>
              </w:rPr>
            </w:pPr>
            <w:r w:rsidRPr="001C295E">
              <w:rPr>
                <w:rFonts w:ascii="Calibri" w:eastAsia="宋体" w:hAnsi="Calibri"/>
                <w:sz w:val="18"/>
                <w:szCs w:val="18"/>
                <w:lang w:val="en-GB"/>
              </w:rPr>
              <w:t>Another patient with “high-level” adherence changed her medication because it was too expensive (S17)</w:t>
            </w:r>
          </w:p>
        </w:tc>
      </w:tr>
    </w:tbl>
    <w:p w14:paraId="6195F0CD" w14:textId="77777777" w:rsidR="00A03C53" w:rsidRDefault="00A03C53"/>
    <w:sectPr w:rsidR="00A03C53" w:rsidSect="00CD5C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D1653" w14:textId="77777777" w:rsidR="00D3589A" w:rsidRDefault="00D3589A" w:rsidP="006C1E43">
      <w:r>
        <w:separator/>
      </w:r>
    </w:p>
  </w:endnote>
  <w:endnote w:type="continuationSeparator" w:id="0">
    <w:p w14:paraId="0160B116" w14:textId="77777777" w:rsidR="00D3589A" w:rsidRDefault="00D3589A" w:rsidP="006C1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55363" w14:textId="77777777" w:rsidR="00D3589A" w:rsidRDefault="00D3589A" w:rsidP="006C1E43">
      <w:r>
        <w:separator/>
      </w:r>
    </w:p>
  </w:footnote>
  <w:footnote w:type="continuationSeparator" w:id="0">
    <w:p w14:paraId="55F1F32A" w14:textId="77777777" w:rsidR="00D3589A" w:rsidRDefault="00D3589A" w:rsidP="006C1E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56579"/>
    <w:multiLevelType w:val="hybridMultilevel"/>
    <w:tmpl w:val="4DE0018E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165AAF"/>
    <w:multiLevelType w:val="hybridMultilevel"/>
    <w:tmpl w:val="72C4696C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737566A"/>
    <w:multiLevelType w:val="hybridMultilevel"/>
    <w:tmpl w:val="25BE4E40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BC167B1"/>
    <w:multiLevelType w:val="hybridMultilevel"/>
    <w:tmpl w:val="6302988A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66239C5"/>
    <w:multiLevelType w:val="hybridMultilevel"/>
    <w:tmpl w:val="FCB8B804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A2514AA"/>
    <w:multiLevelType w:val="hybridMultilevel"/>
    <w:tmpl w:val="088A17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6980037"/>
    <w:multiLevelType w:val="hybridMultilevel"/>
    <w:tmpl w:val="F7DEBFE8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B703BAD"/>
    <w:multiLevelType w:val="hybridMultilevel"/>
    <w:tmpl w:val="29D2C3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0171402"/>
    <w:multiLevelType w:val="hybridMultilevel"/>
    <w:tmpl w:val="9F1ECBCA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63C5295"/>
    <w:multiLevelType w:val="hybridMultilevel"/>
    <w:tmpl w:val="C972B48A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1547EFA"/>
    <w:multiLevelType w:val="hybridMultilevel"/>
    <w:tmpl w:val="06D6B678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A6B1E46"/>
    <w:multiLevelType w:val="hybridMultilevel"/>
    <w:tmpl w:val="9A4848EC"/>
    <w:lvl w:ilvl="0" w:tplc="530C51C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EB3000E"/>
    <w:multiLevelType w:val="hybridMultilevel"/>
    <w:tmpl w:val="75B299A4"/>
    <w:lvl w:ilvl="0" w:tplc="8B90B81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12"/>
  </w:num>
  <w:num w:numId="5">
    <w:abstractNumId w:val="2"/>
  </w:num>
  <w:num w:numId="6">
    <w:abstractNumId w:val="11"/>
  </w:num>
  <w:num w:numId="7">
    <w:abstractNumId w:val="8"/>
  </w:num>
  <w:num w:numId="8">
    <w:abstractNumId w:val="7"/>
  </w:num>
  <w:num w:numId="9">
    <w:abstractNumId w:val="0"/>
  </w:num>
  <w:num w:numId="10">
    <w:abstractNumId w:val="10"/>
  </w:num>
  <w:num w:numId="11">
    <w:abstractNumId w:val="3"/>
  </w:num>
  <w:num w:numId="12">
    <w:abstractNumId w:val="5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264"/>
    <w:rsid w:val="00004BBE"/>
    <w:rsid w:val="00007BB9"/>
    <w:rsid w:val="00015883"/>
    <w:rsid w:val="00015BDC"/>
    <w:rsid w:val="00022CCB"/>
    <w:rsid w:val="000401AB"/>
    <w:rsid w:val="000450E0"/>
    <w:rsid w:val="00046E3D"/>
    <w:rsid w:val="00060651"/>
    <w:rsid w:val="00062B47"/>
    <w:rsid w:val="00064955"/>
    <w:rsid w:val="0007232B"/>
    <w:rsid w:val="00075FEC"/>
    <w:rsid w:val="00077317"/>
    <w:rsid w:val="00081CF3"/>
    <w:rsid w:val="000965FE"/>
    <w:rsid w:val="000A0166"/>
    <w:rsid w:val="000A077A"/>
    <w:rsid w:val="000A0E9D"/>
    <w:rsid w:val="000B2CA5"/>
    <w:rsid w:val="000D2833"/>
    <w:rsid w:val="000D54CE"/>
    <w:rsid w:val="000D5C4D"/>
    <w:rsid w:val="000F04F5"/>
    <w:rsid w:val="000F23D2"/>
    <w:rsid w:val="000F7604"/>
    <w:rsid w:val="00101630"/>
    <w:rsid w:val="0013428C"/>
    <w:rsid w:val="00155AEE"/>
    <w:rsid w:val="00170F23"/>
    <w:rsid w:val="001742DB"/>
    <w:rsid w:val="00174FAE"/>
    <w:rsid w:val="00186C10"/>
    <w:rsid w:val="001C295E"/>
    <w:rsid w:val="001C70C2"/>
    <w:rsid w:val="001D5534"/>
    <w:rsid w:val="001D7C2A"/>
    <w:rsid w:val="001E2B13"/>
    <w:rsid w:val="001E6E06"/>
    <w:rsid w:val="00200C78"/>
    <w:rsid w:val="0020198E"/>
    <w:rsid w:val="002054D9"/>
    <w:rsid w:val="00216116"/>
    <w:rsid w:val="00227C40"/>
    <w:rsid w:val="00251663"/>
    <w:rsid w:val="00261F53"/>
    <w:rsid w:val="0028100A"/>
    <w:rsid w:val="00281602"/>
    <w:rsid w:val="002939DD"/>
    <w:rsid w:val="002967D3"/>
    <w:rsid w:val="002A2FA4"/>
    <w:rsid w:val="002A7509"/>
    <w:rsid w:val="002B7876"/>
    <w:rsid w:val="002C3B6D"/>
    <w:rsid w:val="002D2284"/>
    <w:rsid w:val="002D6A71"/>
    <w:rsid w:val="002E72BB"/>
    <w:rsid w:val="0031410B"/>
    <w:rsid w:val="00327332"/>
    <w:rsid w:val="003323AC"/>
    <w:rsid w:val="00355ADE"/>
    <w:rsid w:val="00356B87"/>
    <w:rsid w:val="00357E70"/>
    <w:rsid w:val="00362048"/>
    <w:rsid w:val="003908A5"/>
    <w:rsid w:val="003919BF"/>
    <w:rsid w:val="00397125"/>
    <w:rsid w:val="003C3B28"/>
    <w:rsid w:val="003C7934"/>
    <w:rsid w:val="003C7D43"/>
    <w:rsid w:val="003F02F6"/>
    <w:rsid w:val="00407776"/>
    <w:rsid w:val="004107F3"/>
    <w:rsid w:val="0043183A"/>
    <w:rsid w:val="00431A1D"/>
    <w:rsid w:val="0043513E"/>
    <w:rsid w:val="00435264"/>
    <w:rsid w:val="00436DFC"/>
    <w:rsid w:val="00444BAF"/>
    <w:rsid w:val="00446A06"/>
    <w:rsid w:val="00451D7B"/>
    <w:rsid w:val="004607F8"/>
    <w:rsid w:val="00460DE6"/>
    <w:rsid w:val="00480508"/>
    <w:rsid w:val="004849C1"/>
    <w:rsid w:val="00485C20"/>
    <w:rsid w:val="00497A53"/>
    <w:rsid w:val="004A1979"/>
    <w:rsid w:val="004A3ADC"/>
    <w:rsid w:val="004B1663"/>
    <w:rsid w:val="004B69E0"/>
    <w:rsid w:val="004C1DBF"/>
    <w:rsid w:val="004C4103"/>
    <w:rsid w:val="005066AC"/>
    <w:rsid w:val="00515F94"/>
    <w:rsid w:val="00521D4F"/>
    <w:rsid w:val="005246CB"/>
    <w:rsid w:val="0053065E"/>
    <w:rsid w:val="005325CF"/>
    <w:rsid w:val="00536C11"/>
    <w:rsid w:val="00550CC5"/>
    <w:rsid w:val="00551048"/>
    <w:rsid w:val="00555C5A"/>
    <w:rsid w:val="0057477E"/>
    <w:rsid w:val="005773BB"/>
    <w:rsid w:val="0058514A"/>
    <w:rsid w:val="00591B93"/>
    <w:rsid w:val="005A780C"/>
    <w:rsid w:val="005A7C2C"/>
    <w:rsid w:val="005B6A73"/>
    <w:rsid w:val="005C7A5E"/>
    <w:rsid w:val="005D2EEC"/>
    <w:rsid w:val="005D60A9"/>
    <w:rsid w:val="005E5C4D"/>
    <w:rsid w:val="005F141F"/>
    <w:rsid w:val="005F2BF8"/>
    <w:rsid w:val="005F7ACD"/>
    <w:rsid w:val="00600B47"/>
    <w:rsid w:val="00621D7B"/>
    <w:rsid w:val="00623FA8"/>
    <w:rsid w:val="006370EE"/>
    <w:rsid w:val="00662B34"/>
    <w:rsid w:val="0069313E"/>
    <w:rsid w:val="00697D89"/>
    <w:rsid w:val="006A6248"/>
    <w:rsid w:val="006A699E"/>
    <w:rsid w:val="006B4E06"/>
    <w:rsid w:val="006C1E43"/>
    <w:rsid w:val="006D0CE3"/>
    <w:rsid w:val="006E52C6"/>
    <w:rsid w:val="006E52CD"/>
    <w:rsid w:val="006E6BCC"/>
    <w:rsid w:val="0071591B"/>
    <w:rsid w:val="00736300"/>
    <w:rsid w:val="00744780"/>
    <w:rsid w:val="00757D2F"/>
    <w:rsid w:val="0077336C"/>
    <w:rsid w:val="0079394A"/>
    <w:rsid w:val="007B1404"/>
    <w:rsid w:val="007C6C0B"/>
    <w:rsid w:val="007E34E1"/>
    <w:rsid w:val="007E38DC"/>
    <w:rsid w:val="007E420B"/>
    <w:rsid w:val="007E4755"/>
    <w:rsid w:val="00800ABB"/>
    <w:rsid w:val="008042E9"/>
    <w:rsid w:val="00810A0F"/>
    <w:rsid w:val="0082064F"/>
    <w:rsid w:val="00820F04"/>
    <w:rsid w:val="00824BB7"/>
    <w:rsid w:val="008331AA"/>
    <w:rsid w:val="00833381"/>
    <w:rsid w:val="00842993"/>
    <w:rsid w:val="0086717D"/>
    <w:rsid w:val="00871E66"/>
    <w:rsid w:val="008749B1"/>
    <w:rsid w:val="00886526"/>
    <w:rsid w:val="0089105A"/>
    <w:rsid w:val="00891431"/>
    <w:rsid w:val="008977E4"/>
    <w:rsid w:val="008A0F7C"/>
    <w:rsid w:val="008A13A7"/>
    <w:rsid w:val="008A3175"/>
    <w:rsid w:val="008A778F"/>
    <w:rsid w:val="008B0B45"/>
    <w:rsid w:val="008B4DEF"/>
    <w:rsid w:val="008B6585"/>
    <w:rsid w:val="008B73BC"/>
    <w:rsid w:val="008F3758"/>
    <w:rsid w:val="0092125C"/>
    <w:rsid w:val="0093016D"/>
    <w:rsid w:val="00931163"/>
    <w:rsid w:val="00940E62"/>
    <w:rsid w:val="0094329C"/>
    <w:rsid w:val="009437A4"/>
    <w:rsid w:val="009440B9"/>
    <w:rsid w:val="0097365E"/>
    <w:rsid w:val="0098193B"/>
    <w:rsid w:val="00984B64"/>
    <w:rsid w:val="009921CC"/>
    <w:rsid w:val="009B0249"/>
    <w:rsid w:val="009C0095"/>
    <w:rsid w:val="009D557E"/>
    <w:rsid w:val="009E0F00"/>
    <w:rsid w:val="009E70FF"/>
    <w:rsid w:val="009F1D58"/>
    <w:rsid w:val="00A023CC"/>
    <w:rsid w:val="00A03C53"/>
    <w:rsid w:val="00A045CA"/>
    <w:rsid w:val="00A07753"/>
    <w:rsid w:val="00A10D40"/>
    <w:rsid w:val="00A10DFA"/>
    <w:rsid w:val="00A303E0"/>
    <w:rsid w:val="00A36609"/>
    <w:rsid w:val="00A37C96"/>
    <w:rsid w:val="00A400AF"/>
    <w:rsid w:val="00A41EAC"/>
    <w:rsid w:val="00A46B1B"/>
    <w:rsid w:val="00A540D9"/>
    <w:rsid w:val="00A56B4F"/>
    <w:rsid w:val="00A63977"/>
    <w:rsid w:val="00A70647"/>
    <w:rsid w:val="00AA06C9"/>
    <w:rsid w:val="00AA39CC"/>
    <w:rsid w:val="00AA65E0"/>
    <w:rsid w:val="00AB27CC"/>
    <w:rsid w:val="00AC4F0B"/>
    <w:rsid w:val="00AC74B4"/>
    <w:rsid w:val="00AD75BE"/>
    <w:rsid w:val="00AE2867"/>
    <w:rsid w:val="00B029FE"/>
    <w:rsid w:val="00B074D5"/>
    <w:rsid w:val="00B165EF"/>
    <w:rsid w:val="00B20F1C"/>
    <w:rsid w:val="00B25A1F"/>
    <w:rsid w:val="00B25A59"/>
    <w:rsid w:val="00B40735"/>
    <w:rsid w:val="00B42C9A"/>
    <w:rsid w:val="00B52D43"/>
    <w:rsid w:val="00B60152"/>
    <w:rsid w:val="00B658D4"/>
    <w:rsid w:val="00B80ED4"/>
    <w:rsid w:val="00B83CBB"/>
    <w:rsid w:val="00B95282"/>
    <w:rsid w:val="00BB18D9"/>
    <w:rsid w:val="00BD39B8"/>
    <w:rsid w:val="00BF58BE"/>
    <w:rsid w:val="00C01523"/>
    <w:rsid w:val="00C049DF"/>
    <w:rsid w:val="00C07165"/>
    <w:rsid w:val="00C17A85"/>
    <w:rsid w:val="00C24D00"/>
    <w:rsid w:val="00C41FB3"/>
    <w:rsid w:val="00C43590"/>
    <w:rsid w:val="00C51798"/>
    <w:rsid w:val="00C643E7"/>
    <w:rsid w:val="00C70984"/>
    <w:rsid w:val="00CA135C"/>
    <w:rsid w:val="00CA6FE5"/>
    <w:rsid w:val="00CC7EA0"/>
    <w:rsid w:val="00CD5C47"/>
    <w:rsid w:val="00CE1625"/>
    <w:rsid w:val="00CF4169"/>
    <w:rsid w:val="00D3589A"/>
    <w:rsid w:val="00D35DAB"/>
    <w:rsid w:val="00D42D83"/>
    <w:rsid w:val="00D563FD"/>
    <w:rsid w:val="00D73142"/>
    <w:rsid w:val="00D82D2F"/>
    <w:rsid w:val="00DB4569"/>
    <w:rsid w:val="00DB5B6C"/>
    <w:rsid w:val="00DB65F4"/>
    <w:rsid w:val="00DC000F"/>
    <w:rsid w:val="00DC2EBB"/>
    <w:rsid w:val="00DC7AD9"/>
    <w:rsid w:val="00DD48B9"/>
    <w:rsid w:val="00DD4D1E"/>
    <w:rsid w:val="00DE0AE4"/>
    <w:rsid w:val="00DE279F"/>
    <w:rsid w:val="00DE4757"/>
    <w:rsid w:val="00DE5981"/>
    <w:rsid w:val="00DF2D3A"/>
    <w:rsid w:val="00DF5C70"/>
    <w:rsid w:val="00E06DE2"/>
    <w:rsid w:val="00E1299A"/>
    <w:rsid w:val="00E154E4"/>
    <w:rsid w:val="00E16037"/>
    <w:rsid w:val="00E22DCC"/>
    <w:rsid w:val="00E2550A"/>
    <w:rsid w:val="00E2706A"/>
    <w:rsid w:val="00E51D28"/>
    <w:rsid w:val="00E54255"/>
    <w:rsid w:val="00E6360F"/>
    <w:rsid w:val="00E74B57"/>
    <w:rsid w:val="00E83090"/>
    <w:rsid w:val="00E945A8"/>
    <w:rsid w:val="00EA43E1"/>
    <w:rsid w:val="00EB20DB"/>
    <w:rsid w:val="00EB7866"/>
    <w:rsid w:val="00ED3546"/>
    <w:rsid w:val="00ED5C97"/>
    <w:rsid w:val="00EE479B"/>
    <w:rsid w:val="00EE5E9E"/>
    <w:rsid w:val="00EF188E"/>
    <w:rsid w:val="00EF2908"/>
    <w:rsid w:val="00F3566D"/>
    <w:rsid w:val="00F56A44"/>
    <w:rsid w:val="00F705E4"/>
    <w:rsid w:val="00F82CD7"/>
    <w:rsid w:val="00F95A5A"/>
    <w:rsid w:val="00F973F0"/>
    <w:rsid w:val="00FA20FD"/>
    <w:rsid w:val="00FA49F3"/>
    <w:rsid w:val="00FA6B97"/>
    <w:rsid w:val="00FC16E9"/>
    <w:rsid w:val="00FD33A3"/>
    <w:rsid w:val="00FE4688"/>
    <w:rsid w:val="00FE7795"/>
    <w:rsid w:val="00FF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97D5F"/>
  <w15:chartTrackingRefBased/>
  <w15:docId w15:val="{9298DDBA-5B89-47DB-B10F-DF449E391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E4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3"/>
    <w:next w:val="a"/>
    <w:link w:val="EndNoteBibliography0"/>
    <w:rsid w:val="00355ADE"/>
    <w:pPr>
      <w:ind w:left="200" w:hangingChars="200" w:hanging="200"/>
    </w:pPr>
    <w:rPr>
      <w:rFonts w:ascii="Times New Roman" w:eastAsia="宋体" w:hAnsi="Times New Roman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locked/>
    <w:rsid w:val="00355ADE"/>
    <w:rPr>
      <w:rFonts w:ascii="Times New Roman" w:eastAsia="宋体" w:hAnsi="Times New Roman"/>
      <w:noProof/>
      <w:sz w:val="18"/>
    </w:rPr>
  </w:style>
  <w:style w:type="paragraph" w:styleId="a3">
    <w:name w:val="Body Text"/>
    <w:basedOn w:val="a"/>
    <w:link w:val="a4"/>
    <w:uiPriority w:val="99"/>
    <w:semiHidden/>
    <w:unhideWhenUsed/>
    <w:rsid w:val="00355ADE"/>
    <w:pPr>
      <w:spacing w:after="120"/>
    </w:pPr>
    <w:rPr>
      <w:szCs w:val="21"/>
    </w:rPr>
  </w:style>
  <w:style w:type="character" w:customStyle="1" w:styleId="a4">
    <w:name w:val="正文文本 字符"/>
    <w:basedOn w:val="a0"/>
    <w:link w:val="a3"/>
    <w:uiPriority w:val="99"/>
    <w:semiHidden/>
    <w:rsid w:val="00355ADE"/>
  </w:style>
  <w:style w:type="paragraph" w:styleId="a5">
    <w:name w:val="header"/>
    <w:basedOn w:val="a"/>
    <w:link w:val="a6"/>
    <w:uiPriority w:val="99"/>
    <w:unhideWhenUsed/>
    <w:rsid w:val="006C1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1E4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C1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C1E43"/>
    <w:rPr>
      <w:sz w:val="18"/>
      <w:szCs w:val="18"/>
    </w:rPr>
  </w:style>
  <w:style w:type="paragraph" w:styleId="a9">
    <w:name w:val="List Paragraph"/>
    <w:basedOn w:val="a"/>
    <w:uiPriority w:val="34"/>
    <w:qFormat/>
    <w:rsid w:val="00D731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Pages>5</Pages>
  <Words>1888</Words>
  <Characters>10765</Characters>
  <Application>Microsoft Office Word</Application>
  <DocSecurity>0</DocSecurity>
  <Lines>89</Lines>
  <Paragraphs>25</Paragraphs>
  <ScaleCrop>false</ScaleCrop>
  <Company/>
  <LinksUpToDate>false</LinksUpToDate>
  <CharactersWithSpaces>1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384</cp:revision>
  <dcterms:created xsi:type="dcterms:W3CDTF">2021-07-10T10:37:00Z</dcterms:created>
  <dcterms:modified xsi:type="dcterms:W3CDTF">2021-07-13T21:24:00Z</dcterms:modified>
</cp:coreProperties>
</file>